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282FB305" w:rsidR="00994A3D" w:rsidRDefault="00654E8F" w:rsidP="0001436A">
      <w:pPr>
        <w:pStyle w:val="1"/>
      </w:pPr>
      <w:r w:rsidRPr="00994A3D">
        <w:t>Supplementary Table</w:t>
      </w:r>
      <w:r w:rsidR="00FD0AE2">
        <w:t xml:space="preserve"> 1</w:t>
      </w:r>
      <w:r w:rsidR="001B75EC">
        <w:t>:</w:t>
      </w:r>
      <w:r w:rsidR="001B75EC" w:rsidRPr="001B75EC">
        <w:t xml:space="preserve"> </w:t>
      </w:r>
      <w:r w:rsidR="001B75EC" w:rsidRPr="00A22706">
        <w:t>Engineered tissue patch for the treatment of myocardial infarction.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2410"/>
        <w:gridCol w:w="1984"/>
        <w:gridCol w:w="1125"/>
      </w:tblGrid>
      <w:tr w:rsidR="00EF2160" w:rsidRPr="004C25CB" w14:paraId="09A12034" w14:textId="77777777" w:rsidTr="00E6677E">
        <w:tc>
          <w:tcPr>
            <w:tcW w:w="1696" w:type="dxa"/>
          </w:tcPr>
          <w:p w14:paraId="797A9D06" w14:textId="038A9A1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Name</w:t>
            </w:r>
          </w:p>
        </w:tc>
        <w:tc>
          <w:tcPr>
            <w:tcW w:w="1276" w:type="dxa"/>
          </w:tcPr>
          <w:p w14:paraId="6FE6FA78" w14:textId="7746C836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Animal model of myocardial infarction</w:t>
            </w:r>
          </w:p>
        </w:tc>
        <w:tc>
          <w:tcPr>
            <w:tcW w:w="1276" w:type="dxa"/>
          </w:tcPr>
          <w:p w14:paraId="0B23C136" w14:textId="717BA79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Loaded substances</w:t>
            </w:r>
          </w:p>
        </w:tc>
        <w:tc>
          <w:tcPr>
            <w:tcW w:w="2410" w:type="dxa"/>
          </w:tcPr>
          <w:p w14:paraId="75B7F294" w14:textId="2FDA36B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Treatment effect on myocardial infarction</w:t>
            </w:r>
          </w:p>
        </w:tc>
        <w:tc>
          <w:tcPr>
            <w:tcW w:w="1984" w:type="dxa"/>
          </w:tcPr>
          <w:p w14:paraId="2CE22049" w14:textId="61729825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gulation of immune rejection</w:t>
            </w:r>
          </w:p>
        </w:tc>
        <w:tc>
          <w:tcPr>
            <w:tcW w:w="1125" w:type="dxa"/>
          </w:tcPr>
          <w:p w14:paraId="79FD688F" w14:textId="0443B915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ference</w:t>
            </w:r>
          </w:p>
        </w:tc>
      </w:tr>
      <w:tr w:rsidR="00EF2160" w:rsidRPr="004C25CB" w14:paraId="43983D72" w14:textId="77777777" w:rsidTr="00E6677E">
        <w:tc>
          <w:tcPr>
            <w:tcW w:w="1696" w:type="dxa"/>
          </w:tcPr>
          <w:p w14:paraId="055D0DE3" w14:textId="4DE7B4EE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Reduced graphene oxide functionalized </w:t>
            </w:r>
            <w:proofErr w:type="spellStart"/>
            <w:r w:rsidR="008B279B" w:rsidRPr="004C25CB">
              <w:rPr>
                <w:sz w:val="22"/>
              </w:rPr>
              <w:t>electrospun</w:t>
            </w:r>
            <w:proofErr w:type="spellEnd"/>
            <w:r w:rsidRPr="004C25CB">
              <w:rPr>
                <w:sz w:val="22"/>
              </w:rPr>
              <w:t xml:space="preserve"> silk fibroin (</w:t>
            </w:r>
            <w:proofErr w:type="spellStart"/>
            <w:r w:rsidRPr="004C25CB">
              <w:rPr>
                <w:sz w:val="22"/>
              </w:rPr>
              <w:t>rGO</w:t>
            </w:r>
            <w:proofErr w:type="spellEnd"/>
            <w:r w:rsidRPr="004C25CB">
              <w:rPr>
                <w:sz w:val="22"/>
              </w:rPr>
              <w:t>/silk) biomaterials</w:t>
            </w:r>
          </w:p>
        </w:tc>
        <w:tc>
          <w:tcPr>
            <w:tcW w:w="1276" w:type="dxa"/>
          </w:tcPr>
          <w:p w14:paraId="5DEA6A45" w14:textId="6C537C69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ats</w:t>
            </w:r>
          </w:p>
        </w:tc>
        <w:tc>
          <w:tcPr>
            <w:tcW w:w="1276" w:type="dxa"/>
          </w:tcPr>
          <w:p w14:paraId="04FBCABD" w14:textId="59D8AFFE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4A9D56D4" w14:textId="1F59B81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storation of anisotropic electrical</w:t>
            </w:r>
            <w:r w:rsidR="00221482">
              <w:rPr>
                <w:sz w:val="22"/>
              </w:rPr>
              <w:t xml:space="preserve"> </w:t>
            </w:r>
            <w:r w:rsidRPr="004C25CB">
              <w:rPr>
                <w:sz w:val="22"/>
              </w:rPr>
              <w:t>microenvironment in the infarcted myocardium improves post-infarct myocardial function.</w:t>
            </w:r>
          </w:p>
        </w:tc>
        <w:tc>
          <w:tcPr>
            <w:tcW w:w="1984" w:type="dxa"/>
          </w:tcPr>
          <w:p w14:paraId="1118D644" w14:textId="24FBE10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324B5386" w14:textId="14B03FF8" w:rsidR="001B75EC" w:rsidRPr="004C25CB" w:rsidRDefault="001B75EC" w:rsidP="004C25CB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aaGFvPC9BdXRob3I+PFllYXI+MjAyMjwvWWVhcj48UmVj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aaGFvPC9BdXRob3I+PFllYXI+MjAyMjwvWWVhcj48UmVj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209CE676" w14:textId="77777777" w:rsidTr="00E6677E">
        <w:tc>
          <w:tcPr>
            <w:tcW w:w="1696" w:type="dxa"/>
          </w:tcPr>
          <w:p w14:paraId="427A1209" w14:textId="7736F75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Self-interlocking microneedle </w:t>
            </w:r>
            <w:r w:rsidR="008B279B" w:rsidRPr="004C25CB">
              <w:rPr>
                <w:sz w:val="22"/>
              </w:rPr>
              <w:t>patches</w:t>
            </w:r>
          </w:p>
        </w:tc>
        <w:tc>
          <w:tcPr>
            <w:tcW w:w="1276" w:type="dxa"/>
          </w:tcPr>
          <w:p w14:paraId="6012BD7B" w14:textId="271B898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Pig</w:t>
            </w:r>
            <w:r w:rsidRPr="004C25CB">
              <w:rPr>
                <w:rFonts w:hint="eastAsia"/>
                <w:sz w:val="22"/>
              </w:rPr>
              <w:t>s</w:t>
            </w:r>
          </w:p>
        </w:tc>
        <w:tc>
          <w:tcPr>
            <w:tcW w:w="1276" w:type="dxa"/>
          </w:tcPr>
          <w:p w14:paraId="49FC0C32" w14:textId="66787C8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656CC54F" w14:textId="374F0C02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Significantly reduced wall stress and strain at the infarct and maintained the function and morphology of the left ventricle.</w:t>
            </w:r>
          </w:p>
        </w:tc>
        <w:tc>
          <w:tcPr>
            <w:tcW w:w="1984" w:type="dxa"/>
          </w:tcPr>
          <w:p w14:paraId="18DA5E2A" w14:textId="6E8C79F2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0C5B2B68" w14:textId="754E438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MdTwvQXV0aG9yPjxZZWFyPjIwMjI8L1llYXI+PFJlY051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MdTwvQXV0aG9yPjxZZWFyPjIwMjI8L1llYXI+PFJlY051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2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1C0362AB" w14:textId="77777777" w:rsidTr="00E6677E">
        <w:tc>
          <w:tcPr>
            <w:tcW w:w="1696" w:type="dxa"/>
          </w:tcPr>
          <w:p w14:paraId="3E4200C1" w14:textId="4D14FF4D" w:rsidR="001B75EC" w:rsidRPr="004C25CB" w:rsidRDefault="008B279B" w:rsidP="001B75EC">
            <w:pPr>
              <w:rPr>
                <w:sz w:val="22"/>
              </w:rPr>
            </w:pPr>
            <w:proofErr w:type="spellStart"/>
            <w:r w:rsidRPr="004C25CB">
              <w:rPr>
                <w:sz w:val="22"/>
              </w:rPr>
              <w:t>Electrospun</w:t>
            </w:r>
            <w:proofErr w:type="spellEnd"/>
            <w:r w:rsidR="001B75EC" w:rsidRPr="004C25CB">
              <w:rPr>
                <w:sz w:val="22"/>
              </w:rPr>
              <w:t xml:space="preserve"> composite polyurethane/gelatin (PFTU/Gt) fibrous patches</w:t>
            </w:r>
          </w:p>
        </w:tc>
        <w:tc>
          <w:tcPr>
            <w:tcW w:w="1276" w:type="dxa"/>
          </w:tcPr>
          <w:p w14:paraId="0523B552" w14:textId="332AE8F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ats</w:t>
            </w:r>
          </w:p>
        </w:tc>
        <w:tc>
          <w:tcPr>
            <w:tcW w:w="1276" w:type="dxa"/>
          </w:tcPr>
          <w:p w14:paraId="45EFD006" w14:textId="1038E889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1C0C49BA" w14:textId="723D9334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duced left ventricular remodeling and improved cardiac function.</w:t>
            </w:r>
          </w:p>
        </w:tc>
        <w:tc>
          <w:tcPr>
            <w:tcW w:w="1984" w:type="dxa"/>
          </w:tcPr>
          <w:p w14:paraId="1E752C5B" w14:textId="3F451E03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103352FD" w14:textId="2F9B497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YaWU8L0F1dGhvcj48WWVhcj4yMDIyPC9ZZWFyPjxSZWNO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YaWU8L0F1dGhvcj48WWVhcj4yMDIyPC9ZZWFyPjxSZWNO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3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46C3A75F" w14:textId="77777777" w:rsidTr="00E6677E">
        <w:tc>
          <w:tcPr>
            <w:tcW w:w="1696" w:type="dxa"/>
          </w:tcPr>
          <w:p w14:paraId="48ECFAC9" w14:textId="7F589EE3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Silk fibroin and </w:t>
            </w:r>
            <w:proofErr w:type="spellStart"/>
            <w:r w:rsidRPr="004C25CB">
              <w:rPr>
                <w:sz w:val="22"/>
              </w:rPr>
              <w:t>polypyrrole</w:t>
            </w:r>
            <w:proofErr w:type="spellEnd"/>
            <w:r w:rsidRPr="004C25CB">
              <w:rPr>
                <w:sz w:val="22"/>
              </w:rPr>
              <w:t xml:space="preserve"> engineered cardiac patch (SP50 ECP)</w:t>
            </w:r>
          </w:p>
        </w:tc>
        <w:tc>
          <w:tcPr>
            <w:tcW w:w="1276" w:type="dxa"/>
          </w:tcPr>
          <w:p w14:paraId="465DC17E" w14:textId="05D4699F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ats</w:t>
            </w:r>
          </w:p>
        </w:tc>
        <w:tc>
          <w:tcPr>
            <w:tcW w:w="1276" w:type="dxa"/>
          </w:tcPr>
          <w:p w14:paraId="15D4DBC3" w14:textId="40E4B5AE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21FF8B47" w14:textId="211AA18A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Effectively improves left ventricular remodeling, restores heart function, and improves the propagation of electrical impulses.</w:t>
            </w:r>
          </w:p>
        </w:tc>
        <w:tc>
          <w:tcPr>
            <w:tcW w:w="1984" w:type="dxa"/>
          </w:tcPr>
          <w:p w14:paraId="638EE88D" w14:textId="15B3EFFF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7C7C472E" w14:textId="2661FB1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/>
            </w:r>
            <w:r w:rsidRPr="004C25CB">
              <w:rPr>
                <w:sz w:val="22"/>
              </w:rPr>
              <w:instrText xml:space="preserve"> ADDIN EN.CITE &lt;EndNote&gt;&lt;Cite&gt;&lt;Author&gt;Yin&lt;/Author&gt;&lt;Year&gt;2022&lt;/Year&gt;&lt;RecNum&gt;1499&lt;/RecNum&gt;&lt;DisplayText&gt;(4)&lt;/DisplayText&gt;&lt;record&gt;&lt;rec-number&gt;1499&lt;/rec-number&gt;&lt;foreign-keys&gt;&lt;key app="EN" db-id="r029fx0xysarz9e2d2npv2x39eesezzdfs9a" timestamp="1666359052"&gt;1499&lt;/key&gt;&lt;/foreign-keys&gt;&lt;ref-type name="Journal Article"&gt;17&lt;/ref-type&gt;&lt;contributors&gt;&lt;authors&gt;&lt;author&gt;Yin, Q.&lt;/author&gt;&lt;author&gt;Zhu, P.&lt;/author&gt;&lt;author&gt;Liu, W.&lt;/author&gt;&lt;author&gt;Gao, Z.&lt;/author&gt;&lt;author&gt;Zhao, L.&lt;/author&gt;&lt;author&gt;Wang, C.&lt;/author&gt;&lt;author&gt;Li, S.&lt;/author&gt;&lt;author&gt;Zhu, M.&lt;/author&gt;&lt;author&gt;Zhang, Q.&lt;/author&gt;&lt;author&gt;Zhang, X.&lt;/author&gt;&lt;author&gt;Wang, C.&lt;/author&gt;&lt;author&gt;Zhou, J.&lt;/author&gt;&lt;/authors&gt;&lt;/contributors&gt;&lt;auth-address&gt;Beijing Institute of Basic Medical Sciences, Beijing, 100850, P. R. China.&amp;#xD;Department of Geriatrics, The Second Medical Center and National Clinical Research Center for Geriatric Diseases, Chinese PLA General Hospital, Beijing, 100853, P. R. China.&lt;/auth-address&gt;&lt;titles&gt;&lt;title&gt;A Conductive Bioengineered Cardiac Patch for Myocardial Infarction Treatment by Improving Tissue Electrical Integrity&lt;/title&gt;&lt;secondary-title&gt;Adv Healthc Mater&lt;/secondary-title&gt;&lt;/titles&gt;&lt;periodical&gt;&lt;full-title&gt;Adv Healthc Mater&lt;/full-title&gt;&lt;/periodical&gt;&lt;pages&gt;e2201856&lt;/pages&gt;&lt;edition&gt;2022/10/14&lt;/edition&gt;&lt;keywords&gt;&lt;keyword&gt;conductive scaffolds&lt;/keyword&gt;&lt;keyword&gt;electrical integration&lt;/keyword&gt;&lt;keyword&gt;myocardial infarction&lt;/keyword&gt;&lt;keyword&gt;polypyrrole&lt;/keyword&gt;&lt;keyword&gt;silk fibroin&lt;/keyword&gt;&lt;/keywords&gt;&lt;dates&gt;&lt;year&gt;2022&lt;/year&gt;&lt;pub-dates&gt;&lt;date&gt;Oct 13&lt;/date&gt;&lt;/pub-dates&gt;&lt;/dates&gt;&lt;isbn&gt;2192-2640&lt;/isbn&gt;&lt;accession-num&gt;36226990&lt;/accession-num&gt;&lt;urls&gt;&lt;/urls&gt;&lt;electronic-resource-num&gt;10.1002/adhm.202201856&lt;/electronic-resource-num&gt;&lt;remote-database-provider&gt;NLM&lt;/remote-database-provider&gt;&lt;language&gt;eng&lt;/language&gt;&lt;/record&gt;&lt;/Cite&gt;&lt;/EndNote&gt;</w:instrText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4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08609087" w14:textId="77777777" w:rsidTr="00E6677E">
        <w:tc>
          <w:tcPr>
            <w:tcW w:w="1696" w:type="dxa"/>
          </w:tcPr>
          <w:p w14:paraId="5AF8C47F" w14:textId="6F0ADB25" w:rsidR="001B75EC" w:rsidRPr="004C25CB" w:rsidRDefault="006D3E22" w:rsidP="001B75EC">
            <w:pPr>
              <w:rPr>
                <w:sz w:val="22"/>
              </w:rPr>
            </w:pPr>
            <w:r>
              <w:rPr>
                <w:sz w:val="22"/>
              </w:rPr>
              <w:t>M</w:t>
            </w:r>
            <w:r w:rsidR="001B75EC" w:rsidRPr="004C25CB">
              <w:rPr>
                <w:sz w:val="22"/>
              </w:rPr>
              <w:t>echanically robust multifunctional cardiac patch</w:t>
            </w:r>
          </w:p>
        </w:tc>
        <w:tc>
          <w:tcPr>
            <w:tcW w:w="1276" w:type="dxa"/>
          </w:tcPr>
          <w:p w14:paraId="149725F0" w14:textId="50C8B1D1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05972DF3" w14:textId="464FCCDC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13CA7AE1" w14:textId="3E5A8EC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Decreased apoptosis and induced angiogenesis. Maintains cardiac function and left ventricular morphology.</w:t>
            </w:r>
          </w:p>
        </w:tc>
        <w:tc>
          <w:tcPr>
            <w:tcW w:w="1984" w:type="dxa"/>
          </w:tcPr>
          <w:p w14:paraId="59D8B4AC" w14:textId="3324E2D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Local inflammatory response is suppressed</w:t>
            </w:r>
          </w:p>
        </w:tc>
        <w:tc>
          <w:tcPr>
            <w:tcW w:w="1125" w:type="dxa"/>
          </w:tcPr>
          <w:p w14:paraId="69980765" w14:textId="6B06339E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ZYW88L0F1dGhvcj48WWVhcj4yMDIyPC9ZZWFyPjxSZWNO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ZYW88L0F1dGhvcj48WWVhcj4yMDIyPC9ZZWFyPjxSZWNO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5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15A829B5" w14:textId="77777777" w:rsidTr="00E6677E">
        <w:tc>
          <w:tcPr>
            <w:tcW w:w="1696" w:type="dxa"/>
          </w:tcPr>
          <w:p w14:paraId="7B952E8E" w14:textId="3F7AD30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lastRenderedPageBreak/>
              <w:t>EVC Spheroids cardiac patch</w:t>
            </w:r>
          </w:p>
        </w:tc>
        <w:tc>
          <w:tcPr>
            <w:tcW w:w="1276" w:type="dxa"/>
          </w:tcPr>
          <w:p w14:paraId="25280189" w14:textId="65FF1932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Nude mice</w:t>
            </w:r>
          </w:p>
        </w:tc>
        <w:tc>
          <w:tcPr>
            <w:tcW w:w="1276" w:type="dxa"/>
          </w:tcPr>
          <w:p w14:paraId="0ACFB9AB" w14:textId="7E72DD20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5E1280E1" w14:textId="067688F5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Helps restore heart function after myocardial infarction</w:t>
            </w:r>
          </w:p>
        </w:tc>
        <w:tc>
          <w:tcPr>
            <w:tcW w:w="1984" w:type="dxa"/>
          </w:tcPr>
          <w:p w14:paraId="06E71494" w14:textId="179A003A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6A0D2743" w14:textId="1580DF8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MaXU8L0F1dGhvcj48WWVhcj4yMDIyPC9ZZWFyPjxSZWNO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MaXU8L0F1dGhvcj48WWVhcj4yMDIyPC9ZZWFyPjxSZWNO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6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44B69454" w14:textId="77777777" w:rsidTr="00E6677E">
        <w:tc>
          <w:tcPr>
            <w:tcW w:w="1696" w:type="dxa"/>
          </w:tcPr>
          <w:p w14:paraId="6F54BB99" w14:textId="1414FD9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Fibrin based cardiac patch</w:t>
            </w:r>
          </w:p>
        </w:tc>
        <w:tc>
          <w:tcPr>
            <w:tcW w:w="1276" w:type="dxa"/>
          </w:tcPr>
          <w:p w14:paraId="20ADDB4A" w14:textId="04515D1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Mice</w:t>
            </w:r>
          </w:p>
        </w:tc>
        <w:tc>
          <w:tcPr>
            <w:tcW w:w="1276" w:type="dxa"/>
          </w:tcPr>
          <w:p w14:paraId="48C25F5A" w14:textId="406D80B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Neuregulin-1</w:t>
            </w:r>
          </w:p>
        </w:tc>
        <w:tc>
          <w:tcPr>
            <w:tcW w:w="2410" w:type="dxa"/>
          </w:tcPr>
          <w:p w14:paraId="63D0E5BF" w14:textId="43EFD741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duces apoptosis, decreases the size of myocardial infarction and improves cardiac function.</w:t>
            </w:r>
          </w:p>
        </w:tc>
        <w:tc>
          <w:tcPr>
            <w:tcW w:w="1984" w:type="dxa"/>
          </w:tcPr>
          <w:p w14:paraId="600AB95C" w14:textId="0A075E41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1675EA9F" w14:textId="4176B04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DaGFuZzwvQXV0aG9yPjxZZWFyPjIwMjI8L1llYXI+PFJl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DaGFuZzwvQXV0aG9yPjxZZWFyPjIwMjI8L1llYXI+PFJl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7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19D8FAC6" w14:textId="77777777" w:rsidTr="00E6677E">
        <w:tc>
          <w:tcPr>
            <w:tcW w:w="1696" w:type="dxa"/>
          </w:tcPr>
          <w:p w14:paraId="2B6527B1" w14:textId="31FFD482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Gelatin </w:t>
            </w:r>
            <w:proofErr w:type="spellStart"/>
            <w:r w:rsidRPr="004C25CB">
              <w:rPr>
                <w:sz w:val="22"/>
              </w:rPr>
              <w:t>methacryloyl</w:t>
            </w:r>
            <w:proofErr w:type="spellEnd"/>
            <w:r w:rsidRPr="004C25CB">
              <w:rPr>
                <w:sz w:val="22"/>
              </w:rPr>
              <w:t xml:space="preserve"> hydrogel microneedle patch</w:t>
            </w:r>
          </w:p>
        </w:tc>
        <w:tc>
          <w:tcPr>
            <w:tcW w:w="1276" w:type="dxa"/>
          </w:tcPr>
          <w:p w14:paraId="62B08E96" w14:textId="3E883BD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2A5AEFCD" w14:textId="0B6CA54A" w:rsidR="001B75EC" w:rsidRPr="004C25CB" w:rsidRDefault="001B75EC" w:rsidP="001B75EC">
            <w:pPr>
              <w:rPr>
                <w:sz w:val="22"/>
              </w:rPr>
            </w:pPr>
            <w:proofErr w:type="spellStart"/>
            <w:r w:rsidRPr="004C25CB">
              <w:rPr>
                <w:sz w:val="22"/>
              </w:rPr>
              <w:t>Galunisertib</w:t>
            </w:r>
            <w:proofErr w:type="spellEnd"/>
          </w:p>
        </w:tc>
        <w:tc>
          <w:tcPr>
            <w:tcW w:w="2410" w:type="dxa"/>
          </w:tcPr>
          <w:p w14:paraId="7DAE671B" w14:textId="620DB6D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Improved heart function and reduced cardiac fibrosis.</w:t>
            </w:r>
          </w:p>
        </w:tc>
        <w:tc>
          <w:tcPr>
            <w:tcW w:w="1984" w:type="dxa"/>
          </w:tcPr>
          <w:p w14:paraId="26B67CA2" w14:textId="432D11DA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Does not lead to increased macrophage and neutrophil infiltration and has anti-inflammatory effects</w:t>
            </w:r>
          </w:p>
        </w:tc>
        <w:tc>
          <w:tcPr>
            <w:tcW w:w="1125" w:type="dxa"/>
          </w:tcPr>
          <w:p w14:paraId="41D81636" w14:textId="088EBD9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DaGVuPC9BdXRob3I+PFllYXI+MjAyMjwvWWVhcj48UmVj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DaGVuPC9BdXRob3I+PFllYXI+MjAyMjwvWWVhcj48UmVj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8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285FEC65" w14:textId="77777777" w:rsidTr="00E6677E">
        <w:tc>
          <w:tcPr>
            <w:tcW w:w="1696" w:type="dxa"/>
          </w:tcPr>
          <w:p w14:paraId="341939A6" w14:textId="4FB79BC1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Ti3C2Tx </w:t>
            </w:r>
            <w:proofErr w:type="spellStart"/>
            <w:r w:rsidRPr="004C25CB">
              <w:rPr>
                <w:sz w:val="22"/>
              </w:rPr>
              <w:t>MXene</w:t>
            </w:r>
            <w:proofErr w:type="spellEnd"/>
            <w:r w:rsidRPr="004C25CB">
              <w:rPr>
                <w:sz w:val="22"/>
              </w:rPr>
              <w:t>-PEG composite hydrogel</w:t>
            </w:r>
          </w:p>
        </w:tc>
        <w:tc>
          <w:tcPr>
            <w:tcW w:w="1276" w:type="dxa"/>
          </w:tcPr>
          <w:p w14:paraId="46C5663A" w14:textId="57B7AB65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276" w:type="dxa"/>
          </w:tcPr>
          <w:p w14:paraId="1DEF9F81" w14:textId="51DF139A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Human induced pluripotent stem-cell derived cardiomyocyte</w:t>
            </w:r>
          </w:p>
        </w:tc>
        <w:tc>
          <w:tcPr>
            <w:tcW w:w="2410" w:type="dxa"/>
          </w:tcPr>
          <w:p w14:paraId="0CC6E8F0" w14:textId="75FFE8A3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Improved electrophysiological coupling of the patch to the infarcted area</w:t>
            </w:r>
          </w:p>
        </w:tc>
        <w:tc>
          <w:tcPr>
            <w:tcW w:w="1984" w:type="dxa"/>
          </w:tcPr>
          <w:p w14:paraId="45E30732" w14:textId="3C371BFB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3197D1FF" w14:textId="4AB0C91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CYXNhcmE8L0F1dGhvcj48WWVhcj4yMDIyPC9ZZWFyPjxS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CYXNhcmE8L0F1dGhvcj48WWVhcj4yMDIyPC9ZZWFyPjxS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9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2A96CA32" w14:textId="77777777" w:rsidTr="00E6677E">
        <w:tc>
          <w:tcPr>
            <w:tcW w:w="1696" w:type="dxa"/>
          </w:tcPr>
          <w:p w14:paraId="02FCA07C" w14:textId="73DFDFC9" w:rsidR="001B75EC" w:rsidRPr="004C25CB" w:rsidRDefault="006D3E22" w:rsidP="001B75EC">
            <w:pPr>
              <w:rPr>
                <w:sz w:val="22"/>
              </w:rPr>
            </w:pPr>
            <w:r>
              <w:rPr>
                <w:sz w:val="22"/>
              </w:rPr>
              <w:t>P</w:t>
            </w:r>
            <w:r w:rsidR="001B75EC" w:rsidRPr="004C25CB">
              <w:rPr>
                <w:sz w:val="22"/>
              </w:rPr>
              <w:t>oly</w:t>
            </w:r>
            <w:r>
              <w:rPr>
                <w:sz w:val="22"/>
              </w:rPr>
              <w:t xml:space="preserve"> </w:t>
            </w:r>
            <w:r w:rsidR="001B75EC" w:rsidRPr="004C25CB">
              <w:rPr>
                <w:sz w:val="22"/>
              </w:rPr>
              <w:t>(ester carbonate</w:t>
            </w:r>
            <w:r w:rsidR="0043674A">
              <w:rPr>
                <w:rFonts w:hint="eastAsia"/>
                <w:sz w:val="22"/>
                <w:lang w:eastAsia="zh-CN"/>
              </w:rPr>
              <w:t xml:space="preserve"> </w:t>
            </w:r>
            <w:r w:rsidR="001B75EC" w:rsidRPr="004C25CB">
              <w:rPr>
                <w:sz w:val="22"/>
              </w:rPr>
              <w:t>urethane) urea cardiac patch</w:t>
            </w:r>
          </w:p>
        </w:tc>
        <w:tc>
          <w:tcPr>
            <w:tcW w:w="1276" w:type="dxa"/>
          </w:tcPr>
          <w:p w14:paraId="30A55498" w14:textId="0536205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51AB10C1" w14:textId="08838B64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Adipose-derived stem cells</w:t>
            </w:r>
          </w:p>
        </w:tc>
        <w:tc>
          <w:tcPr>
            <w:tcW w:w="2410" w:type="dxa"/>
          </w:tcPr>
          <w:p w14:paraId="2AAE9C2C" w14:textId="39873061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Improved left ventricular contractility and remodeling</w:t>
            </w:r>
          </w:p>
        </w:tc>
        <w:tc>
          <w:tcPr>
            <w:tcW w:w="1984" w:type="dxa"/>
          </w:tcPr>
          <w:p w14:paraId="07AA1895" w14:textId="2939414E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237DC261" w14:textId="1A6287AE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LYXNoaXlhbWE8L0F1dGhvcj48WWVhcj4yMDIyPC9ZZWFy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LYXNoaXlhbWE8L0F1dGhvcj48WWVhcj4yMDIyPC9ZZWFy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0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394ED4E3" w14:textId="77777777" w:rsidTr="00E6677E">
        <w:tc>
          <w:tcPr>
            <w:tcW w:w="1696" w:type="dxa"/>
          </w:tcPr>
          <w:p w14:paraId="75D7BA86" w14:textId="506800A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Hybrid Polymer Nanofiber/Collagen Patches</w:t>
            </w:r>
          </w:p>
        </w:tc>
        <w:tc>
          <w:tcPr>
            <w:tcW w:w="1276" w:type="dxa"/>
          </w:tcPr>
          <w:p w14:paraId="701BA921" w14:textId="148B0E01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276" w:type="dxa"/>
          </w:tcPr>
          <w:p w14:paraId="703439F7" w14:textId="40EE704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Hepatocyte growth </w:t>
            </w:r>
            <w:proofErr w:type="gramStart"/>
            <w:r w:rsidRPr="004C25CB">
              <w:rPr>
                <w:sz w:val="22"/>
              </w:rPr>
              <w:t>factor  and</w:t>
            </w:r>
            <w:proofErr w:type="gramEnd"/>
            <w:r w:rsidRPr="004C25CB">
              <w:rPr>
                <w:sz w:val="22"/>
              </w:rPr>
              <w:t xml:space="preserve"> insulin-like growth factor</w:t>
            </w:r>
          </w:p>
        </w:tc>
        <w:tc>
          <w:tcPr>
            <w:tcW w:w="2410" w:type="dxa"/>
          </w:tcPr>
          <w:p w14:paraId="1EA0B6FD" w14:textId="1656D4BA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duces cell loss due to infarct-induced apoptosis, thereby protecting the remaining functional myocardium</w:t>
            </w:r>
          </w:p>
        </w:tc>
        <w:tc>
          <w:tcPr>
            <w:tcW w:w="1984" w:type="dxa"/>
          </w:tcPr>
          <w:p w14:paraId="1698BDF0" w14:textId="35A4E679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7CBB523C" w14:textId="411956BA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/>
            </w:r>
            <w:r w:rsidRPr="004C25CB">
              <w:rPr>
                <w:sz w:val="22"/>
              </w:rPr>
              <w:instrText xml:space="preserve"> ADDIN EN.CITE &lt;EndNote&gt;&lt;Cite&gt;&lt;Author&gt;Kerignard&lt;/Author&gt;&lt;Year&gt;2022&lt;/Year&gt;&lt;RecNum&gt;1585&lt;/RecNum&gt;&lt;DisplayText&gt;(11)&lt;/DisplayText&gt;&lt;record&gt;&lt;rec-number&gt;1585&lt;/rec-number&gt;&lt;foreign-keys&gt;&lt;key app="EN" db-id="r029fx0xysarz9e2d2npv2x39eesezzdfs9a" timestamp="1667095148"&gt;1585&lt;/key&gt;&lt;/foreign-keys&gt;&lt;ref-type name="Journal Article"&gt;17&lt;/ref-type&gt;&lt;contributors&gt;&lt;authors&gt;&lt;author&gt;Kerignard, E.&lt;/author&gt;&lt;author&gt;Bethry, A.&lt;/author&gt;&lt;author&gt;Falcoz, C.&lt;/author&gt;&lt;author&gt;Nottelet, B.&lt;/author&gt;&lt;author&gt;Pinese, C.&lt;/author&gt;&lt;/authors&gt;&lt;/contributors&gt;&lt;auth-address&gt;Polymers for Health and Biomaterials, Institute of Biomolecules Max Mousseron (IBMM), CNRS, ENSCM, University of Montpellier, 34090 Montpellier, France.&lt;/auth-address&gt;&lt;titles&gt;&lt;title&gt;Design of Hybrid Polymer Nanofiber/Collagen Patches Releasing IGF and HGF to Promote Cardiac Regeneration&lt;/title&gt;&lt;secondary-title&gt;Pharmaceutics&lt;/secondary-title&gt;&lt;/titles&gt;&lt;periodical&gt;&lt;full-title&gt;Pharmaceutics&lt;/full-title&gt;&lt;/periodical&gt;&lt;volume&gt;14&lt;/volume&gt;&lt;number&gt;9&lt;/number&gt;&lt;edition&gt;2022/09/24&lt;/edition&gt;&lt;keywords&gt;&lt;keyword&gt;bioactive nanofibers&lt;/keyword&gt;&lt;keyword&gt;cardiac regeneration&lt;/keyword&gt;&lt;keyword&gt;collagen association&lt;/keyword&gt;&lt;keyword&gt;electrospinning&lt;/keyword&gt;&lt;keyword&gt;growth factors delivery&lt;/keyword&gt;&lt;keyword&gt;hybrid scaffolds&lt;/keyword&gt;&lt;keyword&gt;design of the study&lt;/keyword&gt;&lt;keyword&gt;in the collection, analyses, or interpretation of data&lt;/keyword&gt;&lt;keyword&gt;in&lt;/keyword&gt;&lt;keyword&gt;the writing of the manuscript&lt;/keyword&gt;&lt;keyword&gt;or in the decision to publish the results.&lt;/keyword&gt;&lt;/keywords&gt;&lt;dates&gt;&lt;year&gt;2022&lt;/year&gt;&lt;pub-dates&gt;&lt;date&gt;Sep 2&lt;/date&gt;&lt;/pub-dates&gt;&lt;/dates&gt;&lt;isbn&gt;1999-4923 (Print)&amp;#xD;1999-4923&lt;/isbn&gt;&lt;accession-num&gt;36145603&lt;/accession-num&gt;&lt;urls&gt;&lt;/urls&gt;&lt;custom2&gt;PMC9502465&lt;/custom2&gt;&lt;electronic-resource-num&gt;10.3390/pharmaceutics14091854&lt;/electronic-resource-num&gt;&lt;remote-database-provider&gt;NLM&lt;/remote-database-provider&gt;&lt;language&gt;eng&lt;/language&gt;&lt;/record&gt;&lt;/Cite&gt;&lt;/EndNote&gt;</w:instrText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1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46BB8455" w14:textId="77777777" w:rsidTr="00E6677E">
        <w:tc>
          <w:tcPr>
            <w:tcW w:w="1696" w:type="dxa"/>
          </w:tcPr>
          <w:p w14:paraId="2049E381" w14:textId="3AA4154F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ASP-A35m hydrogel cardiac patch</w:t>
            </w:r>
          </w:p>
        </w:tc>
        <w:tc>
          <w:tcPr>
            <w:tcW w:w="1276" w:type="dxa"/>
          </w:tcPr>
          <w:p w14:paraId="4DA999F0" w14:textId="43D23E0F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Mice</w:t>
            </w:r>
          </w:p>
        </w:tc>
        <w:tc>
          <w:tcPr>
            <w:tcW w:w="1276" w:type="dxa"/>
          </w:tcPr>
          <w:p w14:paraId="7E83705D" w14:textId="73A38E6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Human </w:t>
            </w:r>
            <w:proofErr w:type="spellStart"/>
            <w:r w:rsidRPr="004C25CB">
              <w:rPr>
                <w:sz w:val="22"/>
              </w:rPr>
              <w:t>follistatin</w:t>
            </w:r>
            <w:proofErr w:type="spellEnd"/>
            <w:r w:rsidRPr="004C25CB">
              <w:rPr>
                <w:sz w:val="22"/>
              </w:rPr>
              <w:t>-like 1</w:t>
            </w:r>
          </w:p>
        </w:tc>
        <w:tc>
          <w:tcPr>
            <w:tcW w:w="2410" w:type="dxa"/>
          </w:tcPr>
          <w:p w14:paraId="137A9A5F" w14:textId="649BE8A7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duces fibrosis, inhibits scarring, and enhances heart function</w:t>
            </w:r>
          </w:p>
        </w:tc>
        <w:tc>
          <w:tcPr>
            <w:tcW w:w="1984" w:type="dxa"/>
          </w:tcPr>
          <w:p w14:paraId="6180E848" w14:textId="4C392EA7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No increase in leukocyte and macrophage infiltration, no additional inflammation</w:t>
            </w:r>
          </w:p>
        </w:tc>
        <w:tc>
          <w:tcPr>
            <w:tcW w:w="1125" w:type="dxa"/>
          </w:tcPr>
          <w:p w14:paraId="295BEDB8" w14:textId="5C80C2F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KaWFuZzwvQXV0aG9yPjxZZWFyPjIwMjI8L1llYXI+PFJl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KaWFuZzwvQXV0aG9yPjxZZWFyPjIwMjI8L1llYXI+PFJl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2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1CF8FD26" w14:textId="77777777" w:rsidTr="00E6677E">
        <w:tc>
          <w:tcPr>
            <w:tcW w:w="1696" w:type="dxa"/>
          </w:tcPr>
          <w:p w14:paraId="22D09E93" w14:textId="326F7915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Microneedle-mesenchymal stromal cell-</w:t>
            </w:r>
            <w:r w:rsidRPr="004C25CB">
              <w:rPr>
                <w:sz w:val="22"/>
              </w:rPr>
              <w:lastRenderedPageBreak/>
              <w:t>secreted factors-nanoparticles cardiac patch</w:t>
            </w:r>
          </w:p>
        </w:tc>
        <w:tc>
          <w:tcPr>
            <w:tcW w:w="1276" w:type="dxa"/>
          </w:tcPr>
          <w:p w14:paraId="3860443F" w14:textId="7984DA2A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lastRenderedPageBreak/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6026EC5E" w14:textId="78B27EA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Mesenchymal stromal cell-</w:t>
            </w:r>
            <w:r w:rsidRPr="004C25CB">
              <w:rPr>
                <w:sz w:val="22"/>
              </w:rPr>
              <w:lastRenderedPageBreak/>
              <w:t>secreted factors</w:t>
            </w:r>
          </w:p>
        </w:tc>
        <w:tc>
          <w:tcPr>
            <w:tcW w:w="2410" w:type="dxa"/>
          </w:tcPr>
          <w:p w14:paraId="5046B6ED" w14:textId="72B1E78B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lastRenderedPageBreak/>
              <w:t xml:space="preserve">Stimulates cardiac remodeling, accelerates </w:t>
            </w:r>
            <w:r w:rsidRPr="004C25CB">
              <w:rPr>
                <w:sz w:val="22"/>
              </w:rPr>
              <w:lastRenderedPageBreak/>
              <w:t>angiogenesis and promotes cardiac repair</w:t>
            </w:r>
          </w:p>
        </w:tc>
        <w:tc>
          <w:tcPr>
            <w:tcW w:w="1984" w:type="dxa"/>
          </w:tcPr>
          <w:p w14:paraId="43E487B3" w14:textId="2E0CAAB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lastRenderedPageBreak/>
              <w:t xml:space="preserve">Upregulation of anti-inflammatory-related genes and </w:t>
            </w:r>
            <w:r w:rsidRPr="004C25CB">
              <w:rPr>
                <w:sz w:val="22"/>
              </w:rPr>
              <w:lastRenderedPageBreak/>
              <w:t>downregulation of pro-inflammatory-related genes</w:t>
            </w:r>
          </w:p>
        </w:tc>
        <w:tc>
          <w:tcPr>
            <w:tcW w:w="1125" w:type="dxa"/>
          </w:tcPr>
          <w:p w14:paraId="3136C38E" w14:textId="78DCAF15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lastRenderedPageBreak/>
              <w:fldChar w:fldCharType="begin">
                <w:fldData xml:space="preserve">PEVuZE5vdGU+PENpdGU+PEF1dGhvcj5IdTwvQXV0aG9yPjxZZWFyPjIwMjI8L1llYXI+PFJlY051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IdTwvQXV0aG9yPjxZZWFyPjIwMjI8L1llYXI+PFJlY051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3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71D2BBEF" w14:textId="77777777" w:rsidTr="00E6677E">
        <w:tc>
          <w:tcPr>
            <w:tcW w:w="1696" w:type="dxa"/>
          </w:tcPr>
          <w:p w14:paraId="17145720" w14:textId="4FEA45E7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Mechanical-electrical coupling hydrogel patch</w:t>
            </w:r>
          </w:p>
        </w:tc>
        <w:tc>
          <w:tcPr>
            <w:tcW w:w="1276" w:type="dxa"/>
          </w:tcPr>
          <w:p w14:paraId="025F2292" w14:textId="69888336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16BDFA82" w14:textId="351E95B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Adipose-derived stem cells</w:t>
            </w:r>
          </w:p>
        </w:tc>
        <w:tc>
          <w:tcPr>
            <w:tcW w:w="2410" w:type="dxa"/>
          </w:tcPr>
          <w:p w14:paraId="113FFAF0" w14:textId="71628B48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duces infarct size, relieves fibrosis, and inhibits ventricular dilation</w:t>
            </w:r>
          </w:p>
        </w:tc>
        <w:tc>
          <w:tcPr>
            <w:tcW w:w="1984" w:type="dxa"/>
          </w:tcPr>
          <w:p w14:paraId="5E8A8C06" w14:textId="122A8CF2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042A9CEC" w14:textId="55012EFE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ZdTwvQXV0aG9yPjxZZWFyPjIwMjI8L1llYXI+PFJlY051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ZdTwvQXV0aG9yPjxZZWFyPjIwMjI8L1llYXI+PFJlY051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4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343F8DF1" w14:textId="77777777" w:rsidTr="00E6677E">
        <w:tc>
          <w:tcPr>
            <w:tcW w:w="1696" w:type="dxa"/>
          </w:tcPr>
          <w:p w14:paraId="3C80B47D" w14:textId="7693C1E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Micropatterned conductive elastomer patch based on poly (glycerol </w:t>
            </w:r>
            <w:proofErr w:type="spellStart"/>
            <w:r w:rsidRPr="004C25CB">
              <w:rPr>
                <w:sz w:val="22"/>
              </w:rPr>
              <w:t>sebacate</w:t>
            </w:r>
            <w:proofErr w:type="spellEnd"/>
            <w:r w:rsidRPr="004C25CB">
              <w:rPr>
                <w:sz w:val="22"/>
              </w:rPr>
              <w:t>)-graphene</w:t>
            </w:r>
          </w:p>
        </w:tc>
        <w:tc>
          <w:tcPr>
            <w:tcW w:w="1276" w:type="dxa"/>
          </w:tcPr>
          <w:p w14:paraId="3098F235" w14:textId="1D837159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7690AA13" w14:textId="056DE35A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26D99E67" w14:textId="56A02B7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duced infarct size and myocardial fibrosis, and reduced collagen deposition.</w:t>
            </w:r>
          </w:p>
        </w:tc>
        <w:tc>
          <w:tcPr>
            <w:tcW w:w="1984" w:type="dxa"/>
          </w:tcPr>
          <w:p w14:paraId="059EA6DE" w14:textId="59B1312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duces inflammatory response in vivo and has good biocompatibility</w:t>
            </w:r>
          </w:p>
        </w:tc>
        <w:tc>
          <w:tcPr>
            <w:tcW w:w="1125" w:type="dxa"/>
          </w:tcPr>
          <w:p w14:paraId="32745722" w14:textId="3C5F08C2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TaGk8L0F1dGhvcj48WWVhcj4yMDIyPC9ZZWFyPjxSZWNO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TaGk8L0F1dGhvcj48WWVhcj4yMDIyPC9ZZWFyPjxSZWNO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5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1FD5A2A9" w14:textId="77777777" w:rsidTr="00E6677E">
        <w:tc>
          <w:tcPr>
            <w:tcW w:w="1696" w:type="dxa"/>
          </w:tcPr>
          <w:p w14:paraId="0535212F" w14:textId="2802DD9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Layer-by-layer-human cardiac muscle patches</w:t>
            </w:r>
          </w:p>
        </w:tc>
        <w:tc>
          <w:tcPr>
            <w:tcW w:w="1276" w:type="dxa"/>
          </w:tcPr>
          <w:p w14:paraId="6246B840" w14:textId="10FC688A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M</w:t>
            </w:r>
            <w:r w:rsidRPr="004C25CB">
              <w:rPr>
                <w:sz w:val="22"/>
              </w:rPr>
              <w:t>ice</w:t>
            </w:r>
          </w:p>
        </w:tc>
        <w:tc>
          <w:tcPr>
            <w:tcW w:w="1276" w:type="dxa"/>
          </w:tcPr>
          <w:p w14:paraId="4E176796" w14:textId="63B7B974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72EDB464" w14:textId="3E4338D2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Improved heart function and reduced infarct size</w:t>
            </w:r>
          </w:p>
        </w:tc>
        <w:tc>
          <w:tcPr>
            <w:tcW w:w="1984" w:type="dxa"/>
          </w:tcPr>
          <w:p w14:paraId="242E446F" w14:textId="1A52751A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1E042394" w14:textId="76856142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/>
            </w:r>
            <w:r w:rsidRPr="004C25CB">
              <w:rPr>
                <w:sz w:val="22"/>
              </w:rPr>
              <w:instrText xml:space="preserve"> ADDIN EN.CITE &lt;EndNote&gt;&lt;Cite&gt;&lt;Author&gt;Wang&lt;/Author&gt;&lt;Year&gt;2021&lt;/Year&gt;&lt;RecNum&gt;1594&lt;/RecNum&gt;&lt;DisplayText&gt;(16)&lt;/DisplayText&gt;&lt;record&gt;&lt;rec-number&gt;1594&lt;/rec-number&gt;&lt;foreign-keys&gt;&lt;key app="EN" db-id="r029fx0xysarz9e2d2npv2x39eesezzdfs9a" timestamp="1667110502"&gt;1594&lt;/key&gt;&lt;/foreign-keys&gt;&lt;ref-type name="Journal Article"&gt;17&lt;/ref-type&gt;&lt;contributors&gt;&lt;authors&gt;&lt;author&gt;Wang, L.&lt;/author&gt;&lt;author&gt;Zhang, J.&lt;/author&gt;&lt;/authors&gt;&lt;/contributors&gt;&lt;auth-address&gt;Department of Biomedical Engineering, School of Medicine, School of Engineering, University of Alabama at Birmingham, Birmingham, AL, United States.&amp;#xD;Division of Cardiovascular Disease, Department of Medicine, School of Medicine, University of Alabama at Birmingham, Birmingham, AL, United States.&lt;/auth-address&gt;&lt;titles&gt;&lt;title&gt;Layer-By-Layer Fabrication of Thicker and Larger Human Cardiac Muscle Patches for Cardiac Repair in Mice&lt;/title&gt;&lt;secondary-title&gt;Front Cardiovasc Med&lt;/secondary-title&gt;&lt;/titles&gt;&lt;periodical&gt;&lt;full-title&gt;Front Cardiovasc Med&lt;/full-title&gt;&lt;/periodical&gt;&lt;pages&gt;800667&lt;/pages&gt;&lt;volume&gt;8&lt;/volume&gt;&lt;edition&gt;2022/01/25&lt;/edition&gt;&lt;keywords&gt;&lt;keyword&gt;heart failure&lt;/keyword&gt;&lt;keyword&gt;myocardial infarct&lt;/keyword&gt;&lt;keyword&gt;myocardium&lt;/keyword&gt;&lt;keyword&gt;pluripotent stem cells&lt;/keyword&gt;&lt;keyword&gt;tissue engineering&lt;/keyword&gt;&lt;keyword&gt;commercial or financial relationships that could be construed as a potential&lt;/keyword&gt;&lt;keyword&gt;conflict of interest.&lt;/keyword&gt;&lt;/keywords&gt;&lt;dates&gt;&lt;year&gt;2021&lt;/year&gt;&lt;/dates&gt;&lt;isbn&gt;2297-055X (Print)&amp;#xD;2297-055x&lt;/isbn&gt;&lt;accession-num&gt;35071364&lt;/accession-num&gt;&lt;urls&gt;&lt;/urls&gt;&lt;custom2&gt;PMC8770979&lt;/custom2&gt;&lt;electronic-resource-num&gt;10.3389/fcvm.2021.800667&lt;/electronic-resource-num&gt;&lt;remote-database-provider&gt;NLM&lt;/remote-database-provider&gt;&lt;language&gt;eng&lt;/language&gt;&lt;/record&gt;&lt;/Cite&gt;&lt;/EndNote&gt;</w:instrText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6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3266291A" w14:textId="77777777" w:rsidTr="00E6677E">
        <w:tc>
          <w:tcPr>
            <w:tcW w:w="1696" w:type="dxa"/>
          </w:tcPr>
          <w:p w14:paraId="61CDE238" w14:textId="57825C29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Gold nanoparticle coated cholecystic extracellular matrix</w:t>
            </w:r>
          </w:p>
        </w:tc>
        <w:tc>
          <w:tcPr>
            <w:tcW w:w="1276" w:type="dxa"/>
          </w:tcPr>
          <w:p w14:paraId="326C5A5B" w14:textId="3F1684CF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01D33100" w14:textId="686337BE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1E0B7B9C" w14:textId="5DF1D2F6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gulates left ventricular contraction and promotes hemodialysis and restoration of blood flow in the damaged myocardium</w:t>
            </w:r>
          </w:p>
        </w:tc>
        <w:tc>
          <w:tcPr>
            <w:tcW w:w="1984" w:type="dxa"/>
          </w:tcPr>
          <w:p w14:paraId="3991C267" w14:textId="415E50EF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27DBB2C6" w14:textId="498B56C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OYWlyPC9BdXRob3I+PFllYXI+MjAyMjwvWWVhcj48UmVj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OYWlyPC9BdXRob3I+PFllYXI+MjAyMjwvWWVhcj48UmVj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7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5F69159C" w14:textId="77777777" w:rsidTr="00E6677E">
        <w:tc>
          <w:tcPr>
            <w:tcW w:w="1696" w:type="dxa"/>
          </w:tcPr>
          <w:p w14:paraId="144395C0" w14:textId="18E7DB30" w:rsidR="001B75EC" w:rsidRPr="004C25CB" w:rsidRDefault="006D3E22" w:rsidP="001B75EC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 w:rsidR="001B75EC" w:rsidRPr="004C25CB">
              <w:rPr>
                <w:sz w:val="22"/>
              </w:rPr>
              <w:t>ollagen and silk-fibroin cardiac and polyaniline patches</w:t>
            </w:r>
          </w:p>
        </w:tc>
        <w:tc>
          <w:tcPr>
            <w:tcW w:w="1276" w:type="dxa"/>
          </w:tcPr>
          <w:p w14:paraId="7FD4AF47" w14:textId="7EB7DA97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rFonts w:hint="eastAsia"/>
                <w:sz w:val="22"/>
                <w:lang w:eastAsia="zh-CN"/>
              </w:rPr>
              <w:t>ats</w:t>
            </w:r>
            <w:r w:rsidRPr="004C25CB">
              <w:rPr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1D553067" w14:textId="5A53C3A7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682EB1C3" w14:textId="6E49C87E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Better left ventricular remodeling characteristics shown in infarcted heart models</w:t>
            </w:r>
          </w:p>
        </w:tc>
        <w:tc>
          <w:tcPr>
            <w:tcW w:w="1984" w:type="dxa"/>
          </w:tcPr>
          <w:p w14:paraId="62667794" w14:textId="5A39413B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10065EA2" w14:textId="36CDB09E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MZWl0ZTwvQXV0aG9yPjxZZWFyPjIwMjI8L1llYXI+PFJl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MZWl0ZTwvQXV0aG9yPjxZZWFyPjIwMjI8L1llYXI+PFJl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8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4EC8284B" w14:textId="77777777" w:rsidTr="00E6677E">
        <w:tc>
          <w:tcPr>
            <w:tcW w:w="1696" w:type="dxa"/>
          </w:tcPr>
          <w:p w14:paraId="5D6EFAAE" w14:textId="1A72F528" w:rsidR="001B75EC" w:rsidRPr="004C25CB" w:rsidRDefault="006D3E22" w:rsidP="001B75EC">
            <w:pPr>
              <w:rPr>
                <w:sz w:val="22"/>
              </w:rPr>
            </w:pPr>
            <w:r>
              <w:rPr>
                <w:sz w:val="22"/>
              </w:rPr>
              <w:t>A</w:t>
            </w:r>
            <w:r w:rsidR="001B75EC" w:rsidRPr="004C25CB">
              <w:rPr>
                <w:sz w:val="22"/>
              </w:rPr>
              <w:t xml:space="preserve">utologous atrial appendage </w:t>
            </w:r>
            <w:proofErr w:type="spellStart"/>
            <w:r w:rsidR="001B75EC" w:rsidRPr="004C25CB">
              <w:rPr>
                <w:sz w:val="22"/>
              </w:rPr>
              <w:t>micrografts</w:t>
            </w:r>
            <w:proofErr w:type="spellEnd"/>
            <w:r w:rsidR="00D060D1">
              <w:rPr>
                <w:sz w:val="22"/>
              </w:rPr>
              <w:t xml:space="preserve"> </w:t>
            </w:r>
            <w:r w:rsidR="001B75EC" w:rsidRPr="004C25CB">
              <w:rPr>
                <w:sz w:val="22"/>
              </w:rPr>
              <w:t>with extracellular matrix patch</w:t>
            </w:r>
          </w:p>
        </w:tc>
        <w:tc>
          <w:tcPr>
            <w:tcW w:w="1276" w:type="dxa"/>
          </w:tcPr>
          <w:p w14:paraId="0593CC77" w14:textId="5F6699F4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Pigs</w:t>
            </w:r>
          </w:p>
        </w:tc>
        <w:tc>
          <w:tcPr>
            <w:tcW w:w="1276" w:type="dxa"/>
          </w:tcPr>
          <w:p w14:paraId="1217B040" w14:textId="5A85CDE9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31D13183" w14:textId="7E2D125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duces infarct size and attenuates inflammatory response</w:t>
            </w:r>
          </w:p>
        </w:tc>
        <w:tc>
          <w:tcPr>
            <w:tcW w:w="1984" w:type="dxa"/>
          </w:tcPr>
          <w:p w14:paraId="41653326" w14:textId="222642C4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Inhibition of acute inflammatory reactivity</w:t>
            </w:r>
          </w:p>
        </w:tc>
        <w:tc>
          <w:tcPr>
            <w:tcW w:w="1125" w:type="dxa"/>
          </w:tcPr>
          <w:p w14:paraId="62681A5C" w14:textId="66C40491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OdW1taTwvQXV0aG9yPjxZZWFyPjIwMjI8L1llYXI+PFJl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OdW1taTwvQXV0aG9yPjxZZWFyPjIwMjI8L1llYXI+PFJl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19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6EE45304" w14:textId="77777777" w:rsidTr="00E6677E">
        <w:tc>
          <w:tcPr>
            <w:tcW w:w="1696" w:type="dxa"/>
          </w:tcPr>
          <w:p w14:paraId="6FBE9C29" w14:textId="4CB313C1" w:rsidR="001B75EC" w:rsidRPr="004C25CB" w:rsidRDefault="006D3E22" w:rsidP="001B75EC">
            <w:pPr>
              <w:rPr>
                <w:sz w:val="22"/>
              </w:rPr>
            </w:pPr>
            <w:r>
              <w:rPr>
                <w:sz w:val="22"/>
              </w:rPr>
              <w:t>E</w:t>
            </w:r>
            <w:r w:rsidR="001B75EC" w:rsidRPr="004C25CB">
              <w:rPr>
                <w:sz w:val="22"/>
              </w:rPr>
              <w:t xml:space="preserve">ngineered biomimetic </w:t>
            </w:r>
            <w:proofErr w:type="spellStart"/>
            <w:r w:rsidR="001B75EC" w:rsidRPr="004C25CB">
              <w:rPr>
                <w:sz w:val="22"/>
              </w:rPr>
              <w:t>cardiogel</w:t>
            </w:r>
            <w:proofErr w:type="spellEnd"/>
            <w:r w:rsidR="001B75EC" w:rsidRPr="004C25CB">
              <w:rPr>
                <w:sz w:val="22"/>
              </w:rPr>
              <w:t xml:space="preserve"> patch</w:t>
            </w:r>
          </w:p>
        </w:tc>
        <w:tc>
          <w:tcPr>
            <w:tcW w:w="1276" w:type="dxa"/>
          </w:tcPr>
          <w:p w14:paraId="7E79C5B4" w14:textId="559C33E2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20A2917D" w14:textId="647F4AB4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at bone marrow stem cells</w:t>
            </w:r>
          </w:p>
        </w:tc>
        <w:tc>
          <w:tcPr>
            <w:tcW w:w="2410" w:type="dxa"/>
          </w:tcPr>
          <w:p w14:paraId="17B42F12" w14:textId="0261C0EC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>Restore the function of the heart and enhance the recovery of the heart muscle tissue</w:t>
            </w:r>
          </w:p>
        </w:tc>
        <w:tc>
          <w:tcPr>
            <w:tcW w:w="1984" w:type="dxa"/>
          </w:tcPr>
          <w:p w14:paraId="767E8407" w14:textId="61884940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6E9BED1D" w14:textId="0C9EFEC3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TaGFybWE8L0F1dGhvcj48WWVhcj4yMDIyPC9ZZWFyPjxS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TaGFybWE8L0F1dGhvcj48WWVhcj4yMDIyPC9ZZWFyPjxS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20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21A6E580" w14:textId="77777777" w:rsidTr="00E6677E">
        <w:tc>
          <w:tcPr>
            <w:tcW w:w="1696" w:type="dxa"/>
          </w:tcPr>
          <w:p w14:paraId="4851A66E" w14:textId="1B160E22" w:rsidR="001B75EC" w:rsidRPr="004C25CB" w:rsidRDefault="006D3E22" w:rsidP="001B75EC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="001B75EC" w:rsidRPr="004C25CB">
              <w:rPr>
                <w:sz w:val="22"/>
              </w:rPr>
              <w:t>elf-unfolding graphene oxide-poly</w:t>
            </w:r>
            <w:r w:rsidR="0061274B">
              <w:rPr>
                <w:sz w:val="22"/>
              </w:rPr>
              <w:t xml:space="preserve"> </w:t>
            </w:r>
            <w:r w:rsidR="001B75EC" w:rsidRPr="004C25CB">
              <w:rPr>
                <w:sz w:val="22"/>
              </w:rPr>
              <w:t xml:space="preserve">(vinyl </w:t>
            </w:r>
            <w:r w:rsidR="001B75EC" w:rsidRPr="004C25CB">
              <w:rPr>
                <w:sz w:val="22"/>
              </w:rPr>
              <w:lastRenderedPageBreak/>
              <w:t>alcohol) microneedle patch</w:t>
            </w:r>
          </w:p>
        </w:tc>
        <w:tc>
          <w:tcPr>
            <w:tcW w:w="1276" w:type="dxa"/>
          </w:tcPr>
          <w:p w14:paraId="7F6AAC0A" w14:textId="7BC027A3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lastRenderedPageBreak/>
              <w:t>M</w:t>
            </w:r>
            <w:r w:rsidRPr="004C25CB">
              <w:rPr>
                <w:sz w:val="22"/>
              </w:rPr>
              <w:t>ice</w:t>
            </w:r>
          </w:p>
        </w:tc>
        <w:tc>
          <w:tcPr>
            <w:tcW w:w="1276" w:type="dxa"/>
          </w:tcPr>
          <w:p w14:paraId="3A56F2EB" w14:textId="15BDA469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Vascular endothelial </w:t>
            </w:r>
            <w:r w:rsidRPr="004C25CB">
              <w:rPr>
                <w:sz w:val="22"/>
              </w:rPr>
              <w:lastRenderedPageBreak/>
              <w:t>growth factor</w:t>
            </w:r>
          </w:p>
        </w:tc>
        <w:tc>
          <w:tcPr>
            <w:tcW w:w="2410" w:type="dxa"/>
          </w:tcPr>
          <w:p w14:paraId="34B201CE" w14:textId="2758FDED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lastRenderedPageBreak/>
              <w:t xml:space="preserve">Reduces myocardial fibrosis, increases the number of new blood </w:t>
            </w:r>
            <w:r w:rsidRPr="004C25CB">
              <w:rPr>
                <w:sz w:val="22"/>
              </w:rPr>
              <w:lastRenderedPageBreak/>
              <w:t>vessels, and improves myocardial function.</w:t>
            </w:r>
          </w:p>
        </w:tc>
        <w:tc>
          <w:tcPr>
            <w:tcW w:w="1984" w:type="dxa"/>
          </w:tcPr>
          <w:p w14:paraId="2BFC0CE9" w14:textId="446F0DC4" w:rsidR="001B75EC" w:rsidRPr="004C25CB" w:rsidRDefault="00956E3E" w:rsidP="001B75EC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lastRenderedPageBreak/>
              <w:t>-</w:t>
            </w:r>
          </w:p>
        </w:tc>
        <w:tc>
          <w:tcPr>
            <w:tcW w:w="1125" w:type="dxa"/>
          </w:tcPr>
          <w:p w14:paraId="7F880EA6" w14:textId="5BAEECD7" w:rsidR="001B75EC" w:rsidRPr="004C25CB" w:rsidRDefault="001B75EC" w:rsidP="001B75EC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GYW48L0F1dGhvcj48WWVhcj4yMDIxPC9ZZWFyPjxSZWNO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GYW48L0F1dGhvcj48WWVhcj4yMDIxPC9ZZWFyPjxSZWNO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21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26CE2EAD" w14:textId="77777777" w:rsidTr="00E6677E">
        <w:tc>
          <w:tcPr>
            <w:tcW w:w="1696" w:type="dxa"/>
          </w:tcPr>
          <w:p w14:paraId="1ABF2842" w14:textId="466537DA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PU/PANI/SiO2 electrospinning sub-micron fiber patch</w:t>
            </w:r>
          </w:p>
        </w:tc>
        <w:tc>
          <w:tcPr>
            <w:tcW w:w="1276" w:type="dxa"/>
          </w:tcPr>
          <w:p w14:paraId="32782DC4" w14:textId="57C20233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276" w:type="dxa"/>
          </w:tcPr>
          <w:p w14:paraId="47807E1C" w14:textId="29B67562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2772E412" w14:textId="341C935E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Simulates myocardial ECM and improves signal transduction.</w:t>
            </w:r>
          </w:p>
        </w:tc>
        <w:tc>
          <w:tcPr>
            <w:tcW w:w="1984" w:type="dxa"/>
          </w:tcPr>
          <w:p w14:paraId="7DA44F97" w14:textId="736FF928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238E57E2" w14:textId="663E2569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GZW5nPC9BdXRob3I+PFllYXI+MjAyMTwvWWVhcj48UmVj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</w:fldData>
              </w:fldChar>
            </w:r>
            <w:r w:rsidR="004A550D" w:rsidRPr="004C25CB">
              <w:rPr>
                <w:sz w:val="22"/>
              </w:rPr>
              <w:instrText xml:space="preserve"> ADDIN EN.CITE </w:instrText>
            </w:r>
            <w:r w:rsidR="004A550D" w:rsidRPr="004C25CB">
              <w:rPr>
                <w:sz w:val="22"/>
              </w:rPr>
              <w:fldChar w:fldCharType="begin">
                <w:fldData xml:space="preserve">PEVuZE5vdGU+PENpdGU+PEF1dGhvcj5GZW5nPC9BdXRob3I+PFllYXI+MjAyMTwvWWVhcj48UmVj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</w:fldData>
              </w:fldChar>
            </w:r>
            <w:r w:rsidR="004A550D" w:rsidRPr="004C25CB">
              <w:rPr>
                <w:sz w:val="22"/>
              </w:rPr>
              <w:instrText xml:space="preserve"> ADDIN EN.CITE.DATA </w:instrText>
            </w:r>
            <w:r w:rsidR="004A550D" w:rsidRPr="004C25CB">
              <w:rPr>
                <w:sz w:val="22"/>
              </w:rPr>
            </w:r>
            <w:r w:rsidR="004A550D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4A550D" w:rsidRPr="004C25CB">
              <w:rPr>
                <w:noProof/>
                <w:sz w:val="22"/>
              </w:rPr>
              <w:t>(22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5C526B78" w14:textId="77777777" w:rsidTr="00E6677E">
        <w:tc>
          <w:tcPr>
            <w:tcW w:w="1696" w:type="dxa"/>
          </w:tcPr>
          <w:p w14:paraId="4EE177D1" w14:textId="3E0272BB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PLLA-HA/rhACE2-electrospun fibrous patch</w:t>
            </w:r>
          </w:p>
        </w:tc>
        <w:tc>
          <w:tcPr>
            <w:tcW w:w="1276" w:type="dxa"/>
          </w:tcPr>
          <w:p w14:paraId="3ABE6604" w14:textId="7EF84FEA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M</w:t>
            </w:r>
            <w:r w:rsidRPr="004C25CB">
              <w:rPr>
                <w:sz w:val="22"/>
              </w:rPr>
              <w:t>ice</w:t>
            </w:r>
          </w:p>
        </w:tc>
        <w:tc>
          <w:tcPr>
            <w:tcW w:w="1276" w:type="dxa"/>
          </w:tcPr>
          <w:p w14:paraId="355C802B" w14:textId="48DB30F3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38ADCDDC" w14:textId="171ECF01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Reduction of cardiomyocyte apoptosis and inhibition of cardiac fibroblast proliferation</w:t>
            </w:r>
          </w:p>
        </w:tc>
        <w:tc>
          <w:tcPr>
            <w:tcW w:w="1984" w:type="dxa"/>
          </w:tcPr>
          <w:p w14:paraId="7EBF3B66" w14:textId="1BF1ACA0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0956A707" w14:textId="02D71BF7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RaXU8L0F1dGhvcj48WWVhcj4yMDIxPC9ZZWFyPjxSZWNO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==
</w:fldData>
              </w:fldChar>
            </w:r>
            <w:r w:rsidR="004A550D" w:rsidRPr="004C25CB">
              <w:rPr>
                <w:sz w:val="22"/>
              </w:rPr>
              <w:instrText xml:space="preserve"> ADDIN EN.CITE </w:instrText>
            </w:r>
            <w:r w:rsidR="004A550D" w:rsidRPr="004C25CB">
              <w:rPr>
                <w:sz w:val="22"/>
              </w:rPr>
              <w:fldChar w:fldCharType="begin">
                <w:fldData xml:space="preserve">PEVuZE5vdGU+PENpdGU+PEF1dGhvcj5RaXU8L0F1dGhvcj48WWVhcj4yMDIxPC9ZZWFyPjxSZWNO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==
</w:fldData>
              </w:fldChar>
            </w:r>
            <w:r w:rsidR="004A550D" w:rsidRPr="004C25CB">
              <w:rPr>
                <w:sz w:val="22"/>
              </w:rPr>
              <w:instrText xml:space="preserve"> ADDIN EN.CITE.DATA </w:instrText>
            </w:r>
            <w:r w:rsidR="004A550D" w:rsidRPr="004C25CB">
              <w:rPr>
                <w:sz w:val="22"/>
              </w:rPr>
            </w:r>
            <w:r w:rsidR="004A550D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4A550D" w:rsidRPr="004C25CB">
              <w:rPr>
                <w:noProof/>
                <w:sz w:val="22"/>
              </w:rPr>
              <w:t>(23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6D978D5A" w14:textId="77777777" w:rsidTr="00E6677E">
        <w:tc>
          <w:tcPr>
            <w:tcW w:w="1696" w:type="dxa"/>
          </w:tcPr>
          <w:p w14:paraId="60F1AFB6" w14:textId="568ACD8E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Ang-1-hiPSC-aCM seeded patch</w:t>
            </w:r>
          </w:p>
        </w:tc>
        <w:tc>
          <w:tcPr>
            <w:tcW w:w="1276" w:type="dxa"/>
          </w:tcPr>
          <w:p w14:paraId="32EEC025" w14:textId="25FCA3B5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0C4E1BEB" w14:textId="1D75C15D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2B91BCFF" w14:textId="5BD0AEB5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Reduce apoptosis, induce angiogenesis, inhibit left ventricular dilation and improve left ventricular systolic function</w:t>
            </w:r>
          </w:p>
        </w:tc>
        <w:tc>
          <w:tcPr>
            <w:tcW w:w="1984" w:type="dxa"/>
          </w:tcPr>
          <w:p w14:paraId="110C4613" w14:textId="6FCB4F23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1EE90CAA" w14:textId="49A81AF7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UYW88L0F1dGhvcj48WWVhcj4yMDIxPC9ZZWFyPjxSZWNO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</w:fldData>
              </w:fldChar>
            </w:r>
            <w:r w:rsidR="004A550D" w:rsidRPr="004C25CB">
              <w:rPr>
                <w:sz w:val="22"/>
              </w:rPr>
              <w:instrText xml:space="preserve"> ADDIN EN.CITE </w:instrText>
            </w:r>
            <w:r w:rsidR="004A550D" w:rsidRPr="004C25CB">
              <w:rPr>
                <w:sz w:val="22"/>
              </w:rPr>
              <w:fldChar w:fldCharType="begin">
                <w:fldData xml:space="preserve">PEVuZE5vdGU+PENpdGU+PEF1dGhvcj5UYW88L0F1dGhvcj48WWVhcj4yMDIxPC9ZZWFyPjxSZWNO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</w:fldData>
              </w:fldChar>
            </w:r>
            <w:r w:rsidR="004A550D" w:rsidRPr="004C25CB">
              <w:rPr>
                <w:sz w:val="22"/>
              </w:rPr>
              <w:instrText xml:space="preserve"> ADDIN EN.CITE.DATA </w:instrText>
            </w:r>
            <w:r w:rsidR="004A550D" w:rsidRPr="004C25CB">
              <w:rPr>
                <w:sz w:val="22"/>
              </w:rPr>
            </w:r>
            <w:r w:rsidR="004A550D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4A550D" w:rsidRPr="004C25CB">
              <w:rPr>
                <w:noProof/>
                <w:sz w:val="22"/>
              </w:rPr>
              <w:t>(24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7BED596F" w14:textId="77777777" w:rsidTr="00E6677E">
        <w:tc>
          <w:tcPr>
            <w:tcW w:w="1696" w:type="dxa"/>
          </w:tcPr>
          <w:p w14:paraId="6A16AD5B" w14:textId="405152F6" w:rsidR="00645372" w:rsidRPr="004C25CB" w:rsidRDefault="006D3E22" w:rsidP="00645372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="00645372" w:rsidRPr="004C25CB">
              <w:rPr>
                <w:sz w:val="22"/>
              </w:rPr>
              <w:t>ouble-layered adhesive microneedle bandages (DL-AMNBs)</w:t>
            </w:r>
          </w:p>
        </w:tc>
        <w:tc>
          <w:tcPr>
            <w:tcW w:w="1276" w:type="dxa"/>
          </w:tcPr>
          <w:p w14:paraId="0305590C" w14:textId="091EAECF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7F35E4CB" w14:textId="4987DBE9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51972BDF" w14:textId="7924EA2D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Reduction of adverse left ventricular remodeling after myocardial infarction.</w:t>
            </w:r>
          </w:p>
        </w:tc>
        <w:tc>
          <w:tcPr>
            <w:tcW w:w="1984" w:type="dxa"/>
          </w:tcPr>
          <w:p w14:paraId="2F7AD89D" w14:textId="7C0C4C49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16D4C745" w14:textId="7BB194D6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MaW08L0F1dGhvcj48WWVhcj4yMDIxPC9ZZWFyPjxSZWNO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=
</w:fldData>
              </w:fldChar>
            </w:r>
            <w:r w:rsidR="004A550D" w:rsidRPr="004C25CB">
              <w:rPr>
                <w:sz w:val="22"/>
              </w:rPr>
              <w:instrText xml:space="preserve"> ADDIN EN.CITE </w:instrText>
            </w:r>
            <w:r w:rsidR="004A550D" w:rsidRPr="004C25CB">
              <w:rPr>
                <w:sz w:val="22"/>
              </w:rPr>
              <w:fldChar w:fldCharType="begin">
                <w:fldData xml:space="preserve">PEVuZE5vdGU+PENpdGU+PEF1dGhvcj5MaW08L0F1dGhvcj48WWVhcj4yMDIxPC9ZZWFyPjxSZWNO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=
</w:fldData>
              </w:fldChar>
            </w:r>
            <w:r w:rsidR="004A550D" w:rsidRPr="004C25CB">
              <w:rPr>
                <w:sz w:val="22"/>
              </w:rPr>
              <w:instrText xml:space="preserve"> ADDIN EN.CITE.DATA </w:instrText>
            </w:r>
            <w:r w:rsidR="004A550D" w:rsidRPr="004C25CB">
              <w:rPr>
                <w:sz w:val="22"/>
              </w:rPr>
            </w:r>
            <w:r w:rsidR="004A550D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4A550D" w:rsidRPr="004C25CB">
              <w:rPr>
                <w:noProof/>
                <w:sz w:val="22"/>
              </w:rPr>
              <w:t>(25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1A49BCA0" w14:textId="77777777" w:rsidTr="00E6677E">
        <w:tc>
          <w:tcPr>
            <w:tcW w:w="1696" w:type="dxa"/>
          </w:tcPr>
          <w:p w14:paraId="5B8D0071" w14:textId="539BDA6A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POG1 engineered cardiac patch</w:t>
            </w:r>
          </w:p>
        </w:tc>
        <w:tc>
          <w:tcPr>
            <w:tcW w:w="1276" w:type="dxa"/>
          </w:tcPr>
          <w:p w14:paraId="4B56D879" w14:textId="1D17008F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5DBB8999" w14:textId="7ED79A21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7E9AA525" w14:textId="167D1E95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Reduction of left ventricular remodeling and restoration of cardiac function</w:t>
            </w:r>
          </w:p>
        </w:tc>
        <w:tc>
          <w:tcPr>
            <w:tcW w:w="1984" w:type="dxa"/>
          </w:tcPr>
          <w:p w14:paraId="0DBE723B" w14:textId="463F695F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5E310997" w14:textId="1A4B892F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Tb25nPC9BdXRob3I+PFllYXI+MjAyMTwvWWVhcj48UmVj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</w:fldData>
              </w:fldChar>
            </w:r>
            <w:r w:rsidR="004A550D" w:rsidRPr="004C25CB">
              <w:rPr>
                <w:sz w:val="22"/>
              </w:rPr>
              <w:instrText xml:space="preserve"> ADDIN EN.CITE </w:instrText>
            </w:r>
            <w:r w:rsidR="004A550D" w:rsidRPr="004C25CB">
              <w:rPr>
                <w:sz w:val="22"/>
              </w:rPr>
              <w:fldChar w:fldCharType="begin">
                <w:fldData xml:space="preserve">PEVuZE5vdGU+PENpdGU+PEF1dGhvcj5Tb25nPC9BdXRob3I+PFllYXI+MjAyMTwvWWVhcj48UmVj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</w:fldData>
              </w:fldChar>
            </w:r>
            <w:r w:rsidR="004A550D" w:rsidRPr="004C25CB">
              <w:rPr>
                <w:sz w:val="22"/>
              </w:rPr>
              <w:instrText xml:space="preserve"> ADDIN EN.CITE.DATA </w:instrText>
            </w:r>
            <w:r w:rsidR="004A550D" w:rsidRPr="004C25CB">
              <w:rPr>
                <w:sz w:val="22"/>
              </w:rPr>
            </w:r>
            <w:r w:rsidR="004A550D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4A550D" w:rsidRPr="004C25CB">
              <w:rPr>
                <w:noProof/>
                <w:sz w:val="22"/>
              </w:rPr>
              <w:t>(26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19A2232A" w14:textId="77777777" w:rsidTr="00E6677E">
        <w:tc>
          <w:tcPr>
            <w:tcW w:w="1696" w:type="dxa"/>
          </w:tcPr>
          <w:p w14:paraId="19D606A4" w14:textId="12A08C9D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3D cardiac mesh (</w:t>
            </w:r>
            <w:proofErr w:type="spellStart"/>
            <w:r w:rsidRPr="004C25CB">
              <w:rPr>
                <w:sz w:val="22"/>
              </w:rPr>
              <w:t>cMesh</w:t>
            </w:r>
            <w:proofErr w:type="spellEnd"/>
            <w:r w:rsidRPr="004C25CB">
              <w:rPr>
                <w:sz w:val="22"/>
              </w:rPr>
              <w:t>)</w:t>
            </w:r>
          </w:p>
        </w:tc>
        <w:tc>
          <w:tcPr>
            <w:tcW w:w="1276" w:type="dxa"/>
          </w:tcPr>
          <w:p w14:paraId="42C9841D" w14:textId="343F2306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47DE31C3" w14:textId="3040EFE1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3227EEE4" w14:textId="752F7BA9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t>Reduces fibrosis, increases left ventricular thickness and enhances cardiac function.</w:t>
            </w:r>
          </w:p>
        </w:tc>
        <w:tc>
          <w:tcPr>
            <w:tcW w:w="1984" w:type="dxa"/>
          </w:tcPr>
          <w:p w14:paraId="41046DA1" w14:textId="09BA4B2A" w:rsidR="00645372" w:rsidRPr="004C25CB" w:rsidRDefault="00956E3E" w:rsidP="00645372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61EE9A4B" w14:textId="6DDC2408" w:rsidR="00645372" w:rsidRPr="004C25CB" w:rsidRDefault="00645372" w:rsidP="00645372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LaW08L0F1dGhvcj48WWVhcj4yMDIxPC9ZZWFyPjxSZWNO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</w:fldData>
              </w:fldChar>
            </w:r>
            <w:r w:rsidR="004A550D" w:rsidRPr="004C25CB">
              <w:rPr>
                <w:sz w:val="22"/>
              </w:rPr>
              <w:instrText xml:space="preserve"> ADDIN EN.CITE </w:instrText>
            </w:r>
            <w:r w:rsidR="004A550D" w:rsidRPr="004C25CB">
              <w:rPr>
                <w:sz w:val="22"/>
              </w:rPr>
              <w:fldChar w:fldCharType="begin">
                <w:fldData xml:space="preserve">PEVuZE5vdGU+PENpdGU+PEF1dGhvcj5LaW08L0F1dGhvcj48WWVhcj4yMDIxPC9ZZWFyPjxSZWNO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</w:fldData>
              </w:fldChar>
            </w:r>
            <w:r w:rsidR="004A550D" w:rsidRPr="004C25CB">
              <w:rPr>
                <w:sz w:val="22"/>
              </w:rPr>
              <w:instrText xml:space="preserve"> ADDIN EN.CITE.DATA </w:instrText>
            </w:r>
            <w:r w:rsidR="004A550D" w:rsidRPr="004C25CB">
              <w:rPr>
                <w:sz w:val="22"/>
              </w:rPr>
            </w:r>
            <w:r w:rsidR="004A550D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4A550D" w:rsidRPr="004C25CB">
              <w:rPr>
                <w:noProof/>
                <w:sz w:val="22"/>
              </w:rPr>
              <w:t>(27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15FB7EB1" w14:textId="77777777" w:rsidTr="00E6677E">
        <w:tc>
          <w:tcPr>
            <w:tcW w:w="1696" w:type="dxa"/>
          </w:tcPr>
          <w:p w14:paraId="7C2BB5A8" w14:textId="48DDC471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Nitrate-functionalized patch</w:t>
            </w:r>
          </w:p>
        </w:tc>
        <w:tc>
          <w:tcPr>
            <w:tcW w:w="1276" w:type="dxa"/>
          </w:tcPr>
          <w:p w14:paraId="33E4DF19" w14:textId="7EC5F46B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 and pigs</w:t>
            </w:r>
          </w:p>
        </w:tc>
        <w:tc>
          <w:tcPr>
            <w:tcW w:w="1276" w:type="dxa"/>
          </w:tcPr>
          <w:p w14:paraId="6E4F9FAA" w14:textId="4AE24214" w:rsidR="004A550D" w:rsidRPr="004C25CB" w:rsidRDefault="00956E3E" w:rsidP="004A550D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7FAD37F0" w14:textId="740A9EC0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Produces mitochondria-targeted </w:t>
            </w:r>
            <w:r w:rsidR="00141ACB" w:rsidRPr="004C25CB">
              <w:rPr>
                <w:sz w:val="22"/>
              </w:rPr>
              <w:t>cardio protection</w:t>
            </w:r>
            <w:r w:rsidRPr="004C25CB">
              <w:rPr>
                <w:sz w:val="22"/>
              </w:rPr>
              <w:t xml:space="preserve"> and enhanced cardiac repair</w:t>
            </w:r>
          </w:p>
        </w:tc>
        <w:tc>
          <w:tcPr>
            <w:tcW w:w="1984" w:type="dxa"/>
          </w:tcPr>
          <w:p w14:paraId="3347E3B4" w14:textId="0003B253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Significant increase in the number of anti-inflammatory and repair macrophages and decrease in the number of pro-inflammatory macrophages.</w:t>
            </w:r>
          </w:p>
        </w:tc>
        <w:tc>
          <w:tcPr>
            <w:tcW w:w="1125" w:type="dxa"/>
          </w:tcPr>
          <w:p w14:paraId="67F7516C" w14:textId="4A532697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aaHU8L0F1dGhvcj48WWVhcj4yMDIxPC9ZZWFyPjxSZWNO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aaHU8L0F1dGhvcj48WWVhcj4yMDIxPC9ZZWFyPjxSZWNO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28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0D8B6820" w14:textId="77777777" w:rsidTr="00E6677E">
        <w:tc>
          <w:tcPr>
            <w:tcW w:w="1696" w:type="dxa"/>
          </w:tcPr>
          <w:p w14:paraId="6C3819B3" w14:textId="387EDA09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lastRenderedPageBreak/>
              <w:t>Bacterial cellulose membrane patches</w:t>
            </w:r>
          </w:p>
        </w:tc>
        <w:tc>
          <w:tcPr>
            <w:tcW w:w="1276" w:type="dxa"/>
          </w:tcPr>
          <w:p w14:paraId="3F3EDA38" w14:textId="757F59AE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6946694A" w14:textId="31A0589B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Bone marrow mesenchymal stem cells</w:t>
            </w:r>
          </w:p>
        </w:tc>
        <w:tc>
          <w:tcPr>
            <w:tcW w:w="2410" w:type="dxa"/>
          </w:tcPr>
          <w:p w14:paraId="4D4218A5" w14:textId="6F73F777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Repairing heart damage</w:t>
            </w:r>
          </w:p>
        </w:tc>
        <w:tc>
          <w:tcPr>
            <w:tcW w:w="1984" w:type="dxa"/>
          </w:tcPr>
          <w:p w14:paraId="7BB846D5" w14:textId="4EE9832B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678251DD" w14:textId="6744D6F2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TaW1lb25pPC9BdXRob3I+PFllYXI+MjAyMTwvWWVhcj48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TaW1lb25pPC9BdXRob3I+PFllYXI+MjAyMTwvWWVhcj48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29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650774F5" w14:textId="77777777" w:rsidTr="00E6677E">
        <w:tc>
          <w:tcPr>
            <w:tcW w:w="1696" w:type="dxa"/>
          </w:tcPr>
          <w:p w14:paraId="38264920" w14:textId="6A00701E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Upscaled EHT patch</w:t>
            </w:r>
          </w:p>
        </w:tc>
        <w:tc>
          <w:tcPr>
            <w:tcW w:w="1276" w:type="dxa"/>
          </w:tcPr>
          <w:p w14:paraId="2FD01EA0" w14:textId="2DDA25D0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Rabbits</w:t>
            </w:r>
          </w:p>
        </w:tc>
        <w:tc>
          <w:tcPr>
            <w:tcW w:w="1276" w:type="dxa"/>
          </w:tcPr>
          <w:p w14:paraId="5E33BD56" w14:textId="24E95A28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Human induced pluripotent stem cell-derived cardiomyocytes</w:t>
            </w:r>
          </w:p>
        </w:tc>
        <w:tc>
          <w:tcPr>
            <w:tcW w:w="2410" w:type="dxa"/>
          </w:tcPr>
          <w:p w14:paraId="01F36496" w14:textId="27346FD9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Improved heart function and reduced the size of scars</w:t>
            </w:r>
          </w:p>
        </w:tc>
        <w:tc>
          <w:tcPr>
            <w:tcW w:w="1984" w:type="dxa"/>
          </w:tcPr>
          <w:p w14:paraId="716687E2" w14:textId="21B39DF8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t>The patch itself has a low immune activation rate</w:t>
            </w:r>
          </w:p>
        </w:tc>
        <w:tc>
          <w:tcPr>
            <w:tcW w:w="1125" w:type="dxa"/>
          </w:tcPr>
          <w:p w14:paraId="0577EE8E" w14:textId="280065C8" w:rsidR="004A550D" w:rsidRPr="004C25CB" w:rsidRDefault="004A550D" w:rsidP="004A550D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KYWJib3VyPC9BdXRob3I+PFllYXI+MjAyMTwvWWVhcj48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KYWJib3VyPC9BdXRob3I+PFllYXI+MjAyMTwvWWVhcj48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30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469F83CB" w14:textId="77777777" w:rsidTr="00E6677E">
        <w:tc>
          <w:tcPr>
            <w:tcW w:w="1696" w:type="dxa"/>
          </w:tcPr>
          <w:p w14:paraId="6A1EBDC2" w14:textId="437A46D8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Reduced graphene oxide (</w:t>
            </w:r>
            <w:proofErr w:type="spellStart"/>
            <w:r w:rsidRPr="004C25CB">
              <w:rPr>
                <w:sz w:val="22"/>
              </w:rPr>
              <w:t>rGO</w:t>
            </w:r>
            <w:proofErr w:type="spellEnd"/>
            <w:r w:rsidRPr="004C25CB">
              <w:rPr>
                <w:sz w:val="22"/>
              </w:rPr>
              <w:t>)/silk patch</w:t>
            </w:r>
          </w:p>
        </w:tc>
        <w:tc>
          <w:tcPr>
            <w:tcW w:w="1276" w:type="dxa"/>
          </w:tcPr>
          <w:p w14:paraId="3862A4C0" w14:textId="44FCAA0E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Rats</w:t>
            </w:r>
          </w:p>
        </w:tc>
        <w:tc>
          <w:tcPr>
            <w:tcW w:w="1276" w:type="dxa"/>
          </w:tcPr>
          <w:p w14:paraId="3B573B75" w14:textId="2C14AFE8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1C90CBF3" w14:textId="30AD2270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Improves heart function and reduces fibrosis of heart tissue.</w:t>
            </w:r>
          </w:p>
        </w:tc>
        <w:tc>
          <w:tcPr>
            <w:tcW w:w="1984" w:type="dxa"/>
          </w:tcPr>
          <w:p w14:paraId="79ECF7F3" w14:textId="7D0EDD47" w:rsidR="00EF2160" w:rsidRPr="004C25CB" w:rsidRDefault="00EF2160" w:rsidP="00EF2160">
            <w:pPr>
              <w:rPr>
                <w:sz w:val="22"/>
              </w:rPr>
            </w:pPr>
            <w:proofErr w:type="spellStart"/>
            <w:r w:rsidRPr="004C25CB">
              <w:rPr>
                <w:sz w:val="22"/>
              </w:rPr>
              <w:t>rGO</w:t>
            </w:r>
            <w:proofErr w:type="spellEnd"/>
            <w:r w:rsidRPr="004C25CB">
              <w:rPr>
                <w:sz w:val="22"/>
              </w:rPr>
              <w:t xml:space="preserve">/silk patch induced infection/immunity and pro-inflammation, </w:t>
            </w:r>
            <w:proofErr w:type="spellStart"/>
            <w:r w:rsidRPr="004C25CB">
              <w:rPr>
                <w:sz w:val="22"/>
              </w:rPr>
              <w:t>rGO</w:t>
            </w:r>
            <w:proofErr w:type="spellEnd"/>
            <w:r w:rsidRPr="004C25CB">
              <w:rPr>
                <w:sz w:val="22"/>
              </w:rPr>
              <w:t xml:space="preserve"> has anti-inflammatory effects.</w:t>
            </w:r>
          </w:p>
        </w:tc>
        <w:tc>
          <w:tcPr>
            <w:tcW w:w="1125" w:type="dxa"/>
          </w:tcPr>
          <w:p w14:paraId="12F11AD8" w14:textId="7F7A0DE1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GZW5nPC9BdXRob3I+PFllYXI+MjAyMTwvWWVhcj48UmVj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</w:fldData>
              </w:fldChar>
            </w:r>
            <w:r w:rsidR="00D762C0" w:rsidRPr="004C25CB">
              <w:rPr>
                <w:sz w:val="22"/>
              </w:rPr>
              <w:instrText xml:space="preserve"> ADDIN EN.CITE </w:instrText>
            </w:r>
            <w:r w:rsidR="00D762C0" w:rsidRPr="004C25CB">
              <w:rPr>
                <w:sz w:val="22"/>
              </w:rPr>
              <w:fldChar w:fldCharType="begin">
                <w:fldData xml:space="preserve">PEVuZE5vdGU+PENpdGU+PEF1dGhvcj5GZW5nPC9BdXRob3I+PFllYXI+MjAyMTwvWWVhcj48UmVj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</w:fldData>
              </w:fldChar>
            </w:r>
            <w:r w:rsidR="00D762C0" w:rsidRPr="004C25CB">
              <w:rPr>
                <w:sz w:val="22"/>
              </w:rPr>
              <w:instrText xml:space="preserve"> ADDIN EN.CITE.DATA </w:instrText>
            </w:r>
            <w:r w:rsidR="00D762C0" w:rsidRPr="004C25CB">
              <w:rPr>
                <w:sz w:val="22"/>
              </w:rPr>
            </w:r>
            <w:r w:rsidR="00D762C0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D762C0" w:rsidRPr="004C25CB">
              <w:rPr>
                <w:noProof/>
                <w:sz w:val="22"/>
              </w:rPr>
              <w:t>(31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0A3F2BC9" w14:textId="77777777" w:rsidTr="00E6677E">
        <w:tc>
          <w:tcPr>
            <w:tcW w:w="1696" w:type="dxa"/>
          </w:tcPr>
          <w:p w14:paraId="020F018B" w14:textId="77777777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Decellularized placenta Bioengineered cardiac patch</w:t>
            </w:r>
          </w:p>
          <w:p w14:paraId="14BADD8F" w14:textId="77777777" w:rsidR="00EF2160" w:rsidRPr="004C25CB" w:rsidRDefault="00EF2160" w:rsidP="00EF2160">
            <w:pPr>
              <w:rPr>
                <w:sz w:val="22"/>
              </w:rPr>
            </w:pPr>
          </w:p>
          <w:p w14:paraId="708FECD8" w14:textId="77777777" w:rsidR="00EF2160" w:rsidRPr="004C25CB" w:rsidRDefault="00EF2160" w:rsidP="00EF2160">
            <w:pPr>
              <w:rPr>
                <w:sz w:val="22"/>
              </w:rPr>
            </w:pPr>
          </w:p>
        </w:tc>
        <w:tc>
          <w:tcPr>
            <w:tcW w:w="1276" w:type="dxa"/>
          </w:tcPr>
          <w:p w14:paraId="5C7DFC19" w14:textId="5FD262EF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683D3EFE" w14:textId="252A4D35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Human-induced pluripotent stem cell-derived cardiomyocytes</w:t>
            </w:r>
          </w:p>
        </w:tc>
        <w:tc>
          <w:tcPr>
            <w:tcW w:w="2410" w:type="dxa"/>
          </w:tcPr>
          <w:p w14:paraId="10A69667" w14:textId="62E0B0AF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Reduced infarct size and increased cell retention and neovascularization.</w:t>
            </w:r>
          </w:p>
        </w:tc>
        <w:tc>
          <w:tcPr>
            <w:tcW w:w="1984" w:type="dxa"/>
          </w:tcPr>
          <w:p w14:paraId="61E4B81F" w14:textId="60E71FE2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1E785AC6" w14:textId="006F2E3F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KaWFuZzwvQXV0aG9yPjxZZWFyPjIwMjE8L1llYXI+PFJl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==
</w:fldData>
              </w:fldChar>
            </w:r>
            <w:r w:rsidR="00D762C0" w:rsidRPr="004C25CB">
              <w:rPr>
                <w:sz w:val="22"/>
              </w:rPr>
              <w:instrText xml:space="preserve"> ADDIN EN.CITE </w:instrText>
            </w:r>
            <w:r w:rsidR="00D762C0" w:rsidRPr="004C25CB">
              <w:rPr>
                <w:sz w:val="22"/>
              </w:rPr>
              <w:fldChar w:fldCharType="begin">
                <w:fldData xml:space="preserve">PEVuZE5vdGU+PENpdGU+PEF1dGhvcj5KaWFuZzwvQXV0aG9yPjxZZWFyPjIwMjE8L1llYXI+PFJl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==
</w:fldData>
              </w:fldChar>
            </w:r>
            <w:r w:rsidR="00D762C0" w:rsidRPr="004C25CB">
              <w:rPr>
                <w:sz w:val="22"/>
              </w:rPr>
              <w:instrText xml:space="preserve"> ADDIN EN.CITE.DATA </w:instrText>
            </w:r>
            <w:r w:rsidR="00D762C0" w:rsidRPr="004C25CB">
              <w:rPr>
                <w:sz w:val="22"/>
              </w:rPr>
            </w:r>
            <w:r w:rsidR="00D762C0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D762C0" w:rsidRPr="004C25CB">
              <w:rPr>
                <w:noProof/>
                <w:sz w:val="22"/>
              </w:rPr>
              <w:t>(32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390977F2" w14:textId="77777777" w:rsidTr="00E6677E">
        <w:tc>
          <w:tcPr>
            <w:tcW w:w="1696" w:type="dxa"/>
          </w:tcPr>
          <w:p w14:paraId="347F66EE" w14:textId="737891E1" w:rsidR="00EF2160" w:rsidRPr="004C25CB" w:rsidRDefault="00EF2160" w:rsidP="00EF2160">
            <w:pPr>
              <w:rPr>
                <w:sz w:val="22"/>
              </w:rPr>
            </w:pPr>
            <w:proofErr w:type="spellStart"/>
            <w:r w:rsidRPr="004C25CB">
              <w:rPr>
                <w:sz w:val="22"/>
              </w:rPr>
              <w:t>Perfusable</w:t>
            </w:r>
            <w:proofErr w:type="spellEnd"/>
            <w:r w:rsidRPr="004C25CB">
              <w:rPr>
                <w:sz w:val="22"/>
              </w:rPr>
              <w:t xml:space="preserve"> multifunctional epicardial device</w:t>
            </w:r>
          </w:p>
        </w:tc>
        <w:tc>
          <w:tcPr>
            <w:tcW w:w="1276" w:type="dxa"/>
          </w:tcPr>
          <w:p w14:paraId="169C990C" w14:textId="630029B8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Pigs</w:t>
            </w:r>
          </w:p>
        </w:tc>
        <w:tc>
          <w:tcPr>
            <w:tcW w:w="1276" w:type="dxa"/>
          </w:tcPr>
          <w:p w14:paraId="10A81A02" w14:textId="184D6E75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1BFA7E7E" w14:textId="6D934695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Promotes angiogenesis and allows infiltration of reparative cells, expanding the efficacy of cardiac repair.</w:t>
            </w:r>
          </w:p>
        </w:tc>
        <w:tc>
          <w:tcPr>
            <w:tcW w:w="1984" w:type="dxa"/>
          </w:tcPr>
          <w:p w14:paraId="73D3715A" w14:textId="4607B84A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Only a few CD3+ lymphocytes were activated.</w:t>
            </w:r>
          </w:p>
        </w:tc>
        <w:tc>
          <w:tcPr>
            <w:tcW w:w="1125" w:type="dxa"/>
          </w:tcPr>
          <w:p w14:paraId="11B071C6" w14:textId="7AB1767E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IdWFuZzwvQXV0aG9yPjxZZWFyPjIwMjE8L1llYXI+PFJl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</w:fldData>
              </w:fldChar>
            </w:r>
            <w:r w:rsidR="00D762C0" w:rsidRPr="004C25CB">
              <w:rPr>
                <w:sz w:val="22"/>
              </w:rPr>
              <w:instrText xml:space="preserve"> ADDIN EN.CITE </w:instrText>
            </w:r>
            <w:r w:rsidR="00D762C0" w:rsidRPr="004C25CB">
              <w:rPr>
                <w:sz w:val="22"/>
              </w:rPr>
              <w:fldChar w:fldCharType="begin">
                <w:fldData xml:space="preserve">PEVuZE5vdGU+PENpdGU+PEF1dGhvcj5IdWFuZzwvQXV0aG9yPjxZZWFyPjIwMjE8L1llYXI+PFJl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</w:fldData>
              </w:fldChar>
            </w:r>
            <w:r w:rsidR="00D762C0" w:rsidRPr="004C25CB">
              <w:rPr>
                <w:sz w:val="22"/>
              </w:rPr>
              <w:instrText xml:space="preserve"> ADDIN EN.CITE.DATA </w:instrText>
            </w:r>
            <w:r w:rsidR="00D762C0" w:rsidRPr="004C25CB">
              <w:rPr>
                <w:sz w:val="22"/>
              </w:rPr>
            </w:r>
            <w:r w:rsidR="00D762C0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D762C0" w:rsidRPr="004C25CB">
              <w:rPr>
                <w:noProof/>
                <w:sz w:val="22"/>
              </w:rPr>
              <w:t>(33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EF2160" w:rsidRPr="004C25CB" w14:paraId="73983018" w14:textId="77777777" w:rsidTr="00E6677E">
        <w:tc>
          <w:tcPr>
            <w:tcW w:w="1696" w:type="dxa"/>
          </w:tcPr>
          <w:p w14:paraId="3B4B4F8A" w14:textId="79F75521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Biocompatible hydrogels in situ cardiac patch</w:t>
            </w:r>
          </w:p>
        </w:tc>
        <w:tc>
          <w:tcPr>
            <w:tcW w:w="1276" w:type="dxa"/>
          </w:tcPr>
          <w:p w14:paraId="533725B1" w14:textId="2089DDFC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Pigs</w:t>
            </w:r>
          </w:p>
        </w:tc>
        <w:tc>
          <w:tcPr>
            <w:tcW w:w="1276" w:type="dxa"/>
          </w:tcPr>
          <w:p w14:paraId="05ADD8DC" w14:textId="6415BDEC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Hydrogels containing induced pluripotent stem cells-derived cardiac progenitor cells or mesenchymal stem cells-</w:t>
            </w:r>
            <w:r w:rsidRPr="004C25CB">
              <w:rPr>
                <w:sz w:val="22"/>
              </w:rPr>
              <w:lastRenderedPageBreak/>
              <w:t>derived exosomes</w:t>
            </w:r>
          </w:p>
        </w:tc>
        <w:tc>
          <w:tcPr>
            <w:tcW w:w="2410" w:type="dxa"/>
          </w:tcPr>
          <w:p w14:paraId="7965366D" w14:textId="3123FB79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lastRenderedPageBreak/>
              <w:t>Reduced cardiac remodeling and improved cardiac function after myocardial infarction.</w:t>
            </w:r>
          </w:p>
        </w:tc>
        <w:tc>
          <w:tcPr>
            <w:tcW w:w="1984" w:type="dxa"/>
          </w:tcPr>
          <w:p w14:paraId="3AE5F0E1" w14:textId="4C732AA5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t>Reduces immune cell infiltration and attenuates immune response</w:t>
            </w:r>
          </w:p>
        </w:tc>
        <w:tc>
          <w:tcPr>
            <w:tcW w:w="1125" w:type="dxa"/>
          </w:tcPr>
          <w:p w14:paraId="2256B631" w14:textId="3E9A0386" w:rsidR="00EF2160" w:rsidRPr="004C25CB" w:rsidRDefault="00EF2160" w:rsidP="00EF216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aaHU8L0F1dGhvcj48WWVhcj4yMDIxPC9ZZWFyPjxSZWNO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</w:fldData>
              </w:fldChar>
            </w:r>
            <w:r w:rsidR="00D762C0" w:rsidRPr="004C25CB">
              <w:rPr>
                <w:sz w:val="22"/>
              </w:rPr>
              <w:instrText xml:space="preserve"> ADDIN EN.CITE </w:instrText>
            </w:r>
            <w:r w:rsidR="00D762C0" w:rsidRPr="004C25CB">
              <w:rPr>
                <w:sz w:val="22"/>
              </w:rPr>
              <w:fldChar w:fldCharType="begin">
                <w:fldData xml:space="preserve">PEVuZE5vdGU+PENpdGU+PEF1dGhvcj5aaHU8L0F1dGhvcj48WWVhcj4yMDIxPC9ZZWFyPjxSZWNO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</w:fldData>
              </w:fldChar>
            </w:r>
            <w:r w:rsidR="00D762C0" w:rsidRPr="004C25CB">
              <w:rPr>
                <w:sz w:val="22"/>
              </w:rPr>
              <w:instrText xml:space="preserve"> ADDIN EN.CITE.DATA </w:instrText>
            </w:r>
            <w:r w:rsidR="00D762C0" w:rsidRPr="004C25CB">
              <w:rPr>
                <w:sz w:val="22"/>
              </w:rPr>
            </w:r>
            <w:r w:rsidR="00D762C0"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="00D762C0" w:rsidRPr="004C25CB">
              <w:rPr>
                <w:noProof/>
                <w:sz w:val="22"/>
              </w:rPr>
              <w:t>(34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31EA7DFA" w14:textId="77777777" w:rsidTr="00E6677E">
        <w:tc>
          <w:tcPr>
            <w:tcW w:w="1696" w:type="dxa"/>
          </w:tcPr>
          <w:p w14:paraId="3079EEB3" w14:textId="3F523800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Decellularized porcine myocardial extracellular matrix scaffold and synthetic cardiac stromal cells artificial cardiac patch (</w:t>
            </w:r>
            <w:proofErr w:type="spellStart"/>
            <w:r w:rsidRPr="004C25CB">
              <w:rPr>
                <w:sz w:val="22"/>
              </w:rPr>
              <w:t>artCP</w:t>
            </w:r>
            <w:proofErr w:type="spellEnd"/>
            <w:r w:rsidRPr="004C25CB">
              <w:rPr>
                <w:sz w:val="22"/>
              </w:rPr>
              <w:t>)</w:t>
            </w:r>
          </w:p>
        </w:tc>
        <w:tc>
          <w:tcPr>
            <w:tcW w:w="1276" w:type="dxa"/>
          </w:tcPr>
          <w:p w14:paraId="50C704BF" w14:textId="503B1CA2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Pigs</w:t>
            </w:r>
            <w:r w:rsidRPr="004C25CB">
              <w:rPr>
                <w:sz w:val="22"/>
              </w:rPr>
              <w:t xml:space="preserve"> and rats</w:t>
            </w:r>
          </w:p>
        </w:tc>
        <w:tc>
          <w:tcPr>
            <w:tcW w:w="1276" w:type="dxa"/>
          </w:tcPr>
          <w:p w14:paraId="7E0DE44E" w14:textId="06C65B61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75FC8B21" w14:textId="02AC5AA1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Reduce scarring, promote angiogenesis and improve heart function to support cardiac recovery.</w:t>
            </w:r>
          </w:p>
        </w:tc>
        <w:tc>
          <w:tcPr>
            <w:tcW w:w="1984" w:type="dxa"/>
          </w:tcPr>
          <w:p w14:paraId="7472687F" w14:textId="4355828A" w:rsidR="00D762C0" w:rsidRPr="004C25CB" w:rsidRDefault="00D762C0" w:rsidP="00D762C0">
            <w:pPr>
              <w:rPr>
                <w:sz w:val="22"/>
              </w:rPr>
            </w:pPr>
            <w:proofErr w:type="spellStart"/>
            <w:r w:rsidRPr="004C25CB">
              <w:rPr>
                <w:sz w:val="22"/>
              </w:rPr>
              <w:t>ArtCP</w:t>
            </w:r>
            <w:proofErr w:type="spellEnd"/>
            <w:r w:rsidR="00E64E02">
              <w:rPr>
                <w:sz w:val="22"/>
              </w:rPr>
              <w:t xml:space="preserve"> </w:t>
            </w:r>
            <w:r w:rsidRPr="004C25CB">
              <w:rPr>
                <w:sz w:val="22"/>
              </w:rPr>
              <w:t>transplantation causes almost no immune rejection.</w:t>
            </w:r>
          </w:p>
        </w:tc>
        <w:tc>
          <w:tcPr>
            <w:tcW w:w="1125" w:type="dxa"/>
          </w:tcPr>
          <w:p w14:paraId="641FC58C" w14:textId="101181F5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IdWFuZzwvQXV0aG9yPjxZZWFyPjIwMjA8L1llYXI+PFJl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IdWFuZzwvQXV0aG9yPjxZZWFyPjIwMjA8L1llYXI+PFJl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35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4BE95CEA" w14:textId="77777777" w:rsidTr="00E6677E">
        <w:tc>
          <w:tcPr>
            <w:tcW w:w="1696" w:type="dxa"/>
          </w:tcPr>
          <w:p w14:paraId="0BEFABCD" w14:textId="70597735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ECM/SF patches</w:t>
            </w:r>
          </w:p>
        </w:tc>
        <w:tc>
          <w:tcPr>
            <w:tcW w:w="1276" w:type="dxa"/>
          </w:tcPr>
          <w:p w14:paraId="049E91FF" w14:textId="333F1694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525391CB" w14:textId="1651FC04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Gold nanoparticles and mesenchymal stem cells</w:t>
            </w:r>
          </w:p>
        </w:tc>
        <w:tc>
          <w:tcPr>
            <w:tcW w:w="2410" w:type="dxa"/>
          </w:tcPr>
          <w:p w14:paraId="6B0CEE63" w14:textId="623DED88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Significant reduction in infarct size, facilitating cardiac regeneration</w:t>
            </w:r>
          </w:p>
        </w:tc>
        <w:tc>
          <w:tcPr>
            <w:tcW w:w="1984" w:type="dxa"/>
          </w:tcPr>
          <w:p w14:paraId="6A223D67" w14:textId="650DDF77" w:rsidR="00D762C0" w:rsidRPr="004C25CB" w:rsidRDefault="00956E3E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3E9A98EC" w14:textId="56E97DAE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Eb25nPC9BdXRob3I+PFllYXI+MjAyMDwvWWVhcj48UmVj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Eb25nPC9BdXRob3I+PFllYXI+MjAyMDwvWWVhcj48UmVj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36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6FC57F9C" w14:textId="77777777" w:rsidTr="00E6677E">
        <w:tc>
          <w:tcPr>
            <w:tcW w:w="1696" w:type="dxa"/>
          </w:tcPr>
          <w:p w14:paraId="529E6C47" w14:textId="4338727E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Dopamine-gelatin/ dopamine-functionalized </w:t>
            </w:r>
            <w:proofErr w:type="spellStart"/>
            <w:r w:rsidRPr="004C25CB">
              <w:rPr>
                <w:sz w:val="22"/>
              </w:rPr>
              <w:t>polypyrrole</w:t>
            </w:r>
            <w:proofErr w:type="spellEnd"/>
            <w:r w:rsidRPr="004C25CB">
              <w:rPr>
                <w:sz w:val="22"/>
              </w:rPr>
              <w:t> hydrogel patch</w:t>
            </w:r>
          </w:p>
        </w:tc>
        <w:tc>
          <w:tcPr>
            <w:tcW w:w="1276" w:type="dxa"/>
          </w:tcPr>
          <w:p w14:paraId="22ACAF85" w14:textId="678D2C34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55D63EFB" w14:textId="2DE5BE54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173B0FD5" w14:textId="61C36485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Inhibits left ventricular remodeling after myocardial infarction and significantly improves myocardial function.</w:t>
            </w:r>
          </w:p>
        </w:tc>
        <w:tc>
          <w:tcPr>
            <w:tcW w:w="1984" w:type="dxa"/>
          </w:tcPr>
          <w:p w14:paraId="4FDB2064" w14:textId="1FF43183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24767725" w14:textId="3D3BB8C9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XdTwvQXV0aG9yPjxZZWFyPjIwMjA8L1llYXI+PFJlY051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XdTwvQXV0aG9yPjxZZWFyPjIwMjA8L1llYXI+PFJlY051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37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67B68EA6" w14:textId="77777777" w:rsidTr="00E6677E">
        <w:tc>
          <w:tcPr>
            <w:tcW w:w="1696" w:type="dxa"/>
          </w:tcPr>
          <w:p w14:paraId="06BD7438" w14:textId="0151FCEE" w:rsidR="00D762C0" w:rsidRPr="004C25CB" w:rsidRDefault="006D3E22" w:rsidP="00D762C0">
            <w:pPr>
              <w:rPr>
                <w:sz w:val="22"/>
              </w:rPr>
            </w:pPr>
            <w:r>
              <w:rPr>
                <w:sz w:val="22"/>
              </w:rPr>
              <w:t>B</w:t>
            </w:r>
            <w:r w:rsidR="00D762C0" w:rsidRPr="004C25CB">
              <w:rPr>
                <w:sz w:val="22"/>
              </w:rPr>
              <w:t xml:space="preserve">ionic </w:t>
            </w:r>
            <w:proofErr w:type="spellStart"/>
            <w:r w:rsidR="00D762C0" w:rsidRPr="004C25CB">
              <w:rPr>
                <w:sz w:val="22"/>
              </w:rPr>
              <w:t>microvessels</w:t>
            </w:r>
            <w:proofErr w:type="spellEnd"/>
            <w:r w:rsidR="00D762C0" w:rsidRPr="004C25CB">
              <w:rPr>
                <w:sz w:val="22"/>
              </w:rPr>
              <w:t>- cardiac stromal cell patch</w:t>
            </w:r>
          </w:p>
        </w:tc>
        <w:tc>
          <w:tcPr>
            <w:tcW w:w="1276" w:type="dxa"/>
          </w:tcPr>
          <w:p w14:paraId="2D20353A" w14:textId="4398A30A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 and pigs</w:t>
            </w:r>
          </w:p>
        </w:tc>
        <w:tc>
          <w:tcPr>
            <w:tcW w:w="1276" w:type="dxa"/>
          </w:tcPr>
          <w:p w14:paraId="47A6C457" w14:textId="6042CF24" w:rsidR="00D762C0" w:rsidRPr="004C25CB" w:rsidRDefault="00956E3E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63C72860" w14:textId="51B37FFD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Promotes heart function and new blood vessel formation</w:t>
            </w:r>
          </w:p>
        </w:tc>
        <w:tc>
          <w:tcPr>
            <w:tcW w:w="1984" w:type="dxa"/>
          </w:tcPr>
          <w:p w14:paraId="6A64E4DB" w14:textId="6E41E014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Patches inhibit pro-inflammatory cytokines</w:t>
            </w:r>
          </w:p>
        </w:tc>
        <w:tc>
          <w:tcPr>
            <w:tcW w:w="1125" w:type="dxa"/>
          </w:tcPr>
          <w:p w14:paraId="3BAC9AAC" w14:textId="4D74A753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TdTwvQXV0aG9yPjxZZWFyPjIwMjA8L1llYXI+PFJlY051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TdTwvQXV0aG9yPjxZZWFyPjIwMjA8L1llYXI+PFJlY051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38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4991B1FB" w14:textId="77777777" w:rsidTr="00E6677E">
        <w:tc>
          <w:tcPr>
            <w:tcW w:w="1696" w:type="dxa"/>
          </w:tcPr>
          <w:p w14:paraId="618B7229" w14:textId="29EE4A34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Four-dimensional (4D) cardiac patch</w:t>
            </w:r>
          </w:p>
        </w:tc>
        <w:tc>
          <w:tcPr>
            <w:tcW w:w="1276" w:type="dxa"/>
          </w:tcPr>
          <w:p w14:paraId="3DA77266" w14:textId="35A183CF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M</w:t>
            </w:r>
            <w:r w:rsidRPr="004C25CB">
              <w:rPr>
                <w:sz w:val="22"/>
              </w:rPr>
              <w:t>ice</w:t>
            </w:r>
          </w:p>
        </w:tc>
        <w:tc>
          <w:tcPr>
            <w:tcW w:w="1276" w:type="dxa"/>
          </w:tcPr>
          <w:p w14:paraId="5BDC9549" w14:textId="104A6AA7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Human mesenchymal stromal cells and human endothelial cells</w:t>
            </w:r>
          </w:p>
        </w:tc>
        <w:tc>
          <w:tcPr>
            <w:tcW w:w="2410" w:type="dxa"/>
          </w:tcPr>
          <w:p w14:paraId="3857F061" w14:textId="11EA42F7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Enhanced cardiac maturation</w:t>
            </w:r>
          </w:p>
        </w:tc>
        <w:tc>
          <w:tcPr>
            <w:tcW w:w="1984" w:type="dxa"/>
          </w:tcPr>
          <w:p w14:paraId="20AD916E" w14:textId="7E117C07" w:rsidR="00D762C0" w:rsidRPr="004C25CB" w:rsidRDefault="00956E3E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3DB0FAC8" w14:textId="467A8186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DdWk8L0F1dGhvcj48WWVhcj4yMDIwPC9ZZWFyPjxSZWNO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DdWk8L0F1dGhvcj48WWVhcj4yMDIwPC9ZZWFyPjxSZWNO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39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38CC4A5A" w14:textId="77777777" w:rsidTr="00E6677E">
        <w:tc>
          <w:tcPr>
            <w:tcW w:w="1696" w:type="dxa"/>
          </w:tcPr>
          <w:p w14:paraId="7565D687" w14:textId="2AADFB57" w:rsidR="00D762C0" w:rsidRPr="004C25CB" w:rsidRDefault="006D3E22" w:rsidP="00D762C0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 w:rsidR="00D762C0" w:rsidRPr="004C25CB">
              <w:rPr>
                <w:sz w:val="22"/>
              </w:rPr>
              <w:t>onductive Ti2C-cryogel</w:t>
            </w:r>
          </w:p>
        </w:tc>
        <w:tc>
          <w:tcPr>
            <w:tcW w:w="1276" w:type="dxa"/>
          </w:tcPr>
          <w:p w14:paraId="5EE3EBE8" w14:textId="3DD9CD2C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68DE0EA7" w14:textId="67A0DFBB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Cardiomyocytes</w:t>
            </w:r>
          </w:p>
        </w:tc>
        <w:tc>
          <w:tcPr>
            <w:tcW w:w="2410" w:type="dxa"/>
          </w:tcPr>
          <w:p w14:paraId="29E501AC" w14:textId="21B40577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Improves cardiac function, reduces infarct size.</w:t>
            </w:r>
          </w:p>
        </w:tc>
        <w:tc>
          <w:tcPr>
            <w:tcW w:w="1984" w:type="dxa"/>
          </w:tcPr>
          <w:p w14:paraId="517DF7A1" w14:textId="12427BBA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Inhibits the inflammatory response.</w:t>
            </w:r>
          </w:p>
        </w:tc>
        <w:tc>
          <w:tcPr>
            <w:tcW w:w="1125" w:type="dxa"/>
          </w:tcPr>
          <w:p w14:paraId="6891B4A7" w14:textId="1EC46DCC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ZZTwvQXV0aG9yPjxZZWFyPjIwMjA8L1llYXI+PFJlY051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ZZTwvQXV0aG9yPjxZZWFyPjIwMjA8L1llYXI+PFJlY051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40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04353A7B" w14:textId="77777777" w:rsidTr="00E6677E">
        <w:tc>
          <w:tcPr>
            <w:tcW w:w="1696" w:type="dxa"/>
          </w:tcPr>
          <w:p w14:paraId="104D36D0" w14:textId="30126759" w:rsidR="00D762C0" w:rsidRPr="004C25CB" w:rsidRDefault="00D762C0" w:rsidP="00D762C0">
            <w:pPr>
              <w:rPr>
                <w:sz w:val="22"/>
              </w:rPr>
            </w:pPr>
            <w:proofErr w:type="spellStart"/>
            <w:r w:rsidRPr="004C25CB">
              <w:rPr>
                <w:sz w:val="22"/>
              </w:rPr>
              <w:lastRenderedPageBreak/>
              <w:t>hCMPs</w:t>
            </w:r>
            <w:proofErr w:type="spellEnd"/>
            <w:r w:rsidRPr="004C25CB">
              <w:rPr>
                <w:sz w:val="22"/>
              </w:rPr>
              <w:t xml:space="preserve"> composed of </w:t>
            </w:r>
            <w:proofErr w:type="spellStart"/>
            <w:r w:rsidRPr="004C25CB">
              <w:rPr>
                <w:sz w:val="22"/>
              </w:rPr>
              <w:t>hiPSC</w:t>
            </w:r>
            <w:proofErr w:type="spellEnd"/>
            <w:r w:rsidRPr="004C25CB">
              <w:rPr>
                <w:sz w:val="22"/>
              </w:rPr>
              <w:t>-CMs and nanoparticles that contained CHIR99021 and FGF1</w:t>
            </w:r>
          </w:p>
        </w:tc>
        <w:tc>
          <w:tcPr>
            <w:tcW w:w="1276" w:type="dxa"/>
          </w:tcPr>
          <w:p w14:paraId="7D3C946A" w14:textId="4D13A031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M</w:t>
            </w:r>
            <w:r w:rsidRPr="004C25CB">
              <w:rPr>
                <w:sz w:val="22"/>
              </w:rPr>
              <w:t>ice</w:t>
            </w:r>
          </w:p>
        </w:tc>
        <w:tc>
          <w:tcPr>
            <w:tcW w:w="1276" w:type="dxa"/>
          </w:tcPr>
          <w:p w14:paraId="181691F5" w14:textId="04F54FFF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Fibroblast growth factor 1 and CHIR99021</w:t>
            </w:r>
          </w:p>
        </w:tc>
        <w:tc>
          <w:tcPr>
            <w:tcW w:w="2410" w:type="dxa"/>
          </w:tcPr>
          <w:p w14:paraId="34EA29C3" w14:textId="520A9518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Increased angiogenesis at the infarct border and reduced apoptosis</w:t>
            </w:r>
          </w:p>
        </w:tc>
        <w:tc>
          <w:tcPr>
            <w:tcW w:w="1984" w:type="dxa"/>
          </w:tcPr>
          <w:p w14:paraId="1650FBCE" w14:textId="7FD02495" w:rsidR="00D762C0" w:rsidRPr="004C25CB" w:rsidRDefault="00956E3E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3BD8B8C5" w14:textId="7425DE23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GYW48L0F1dGhvcj48WWVhcj4yMDIwPC9ZZWFyPjxSZWNO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GYW48L0F1dGhvcj48WWVhcj4yMDIwPC9ZZWFyPjxSZWNO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41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0335D2FE" w14:textId="77777777" w:rsidTr="00E6677E">
        <w:tc>
          <w:tcPr>
            <w:tcW w:w="1696" w:type="dxa"/>
          </w:tcPr>
          <w:p w14:paraId="09113D28" w14:textId="6C549661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ROS-responsive polyurethane fibrous patches</w:t>
            </w:r>
          </w:p>
        </w:tc>
        <w:tc>
          <w:tcPr>
            <w:tcW w:w="1276" w:type="dxa"/>
          </w:tcPr>
          <w:p w14:paraId="7563CB0B" w14:textId="041A086B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R</w:t>
            </w:r>
            <w:r w:rsidRPr="004C25CB">
              <w:rPr>
                <w:sz w:val="22"/>
              </w:rPr>
              <w:t>ats</w:t>
            </w:r>
          </w:p>
        </w:tc>
        <w:tc>
          <w:tcPr>
            <w:tcW w:w="1276" w:type="dxa"/>
          </w:tcPr>
          <w:p w14:paraId="107168F3" w14:textId="75C1AA0A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Methylprednisolone</w:t>
            </w:r>
          </w:p>
        </w:tc>
        <w:tc>
          <w:tcPr>
            <w:tcW w:w="2410" w:type="dxa"/>
          </w:tcPr>
          <w:p w14:paraId="69D3E0CE" w14:textId="21A5322D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Effectively improves the reconstruction of cardiac function and reduces the infarct size.</w:t>
            </w:r>
          </w:p>
        </w:tc>
        <w:tc>
          <w:tcPr>
            <w:tcW w:w="1984" w:type="dxa"/>
          </w:tcPr>
          <w:p w14:paraId="00643753" w14:textId="5982BB97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Anti-inflammatory effect</w:t>
            </w:r>
          </w:p>
        </w:tc>
        <w:tc>
          <w:tcPr>
            <w:tcW w:w="1125" w:type="dxa"/>
          </w:tcPr>
          <w:p w14:paraId="1FAB21A1" w14:textId="5BE16D76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ZYW88L0F1dGhvcj48WWVhcj4yMDIwPC9ZZWFyPjxSZWNO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ZYW88L0F1dGhvcj48WWVhcj4yMDIwPC9ZZWFyPjxSZWNO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42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7708CC02" w14:textId="77777777" w:rsidTr="00E6677E">
        <w:tc>
          <w:tcPr>
            <w:tcW w:w="1696" w:type="dxa"/>
          </w:tcPr>
          <w:p w14:paraId="42EC104C" w14:textId="50740CCA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Epicardial atrial appendage micrograft patch</w:t>
            </w:r>
          </w:p>
        </w:tc>
        <w:tc>
          <w:tcPr>
            <w:tcW w:w="1276" w:type="dxa"/>
          </w:tcPr>
          <w:p w14:paraId="753A0C06" w14:textId="0F1B8843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M</w:t>
            </w:r>
            <w:r w:rsidRPr="004C25CB">
              <w:rPr>
                <w:sz w:val="22"/>
              </w:rPr>
              <w:t>ice</w:t>
            </w:r>
          </w:p>
        </w:tc>
        <w:tc>
          <w:tcPr>
            <w:tcW w:w="1276" w:type="dxa"/>
          </w:tcPr>
          <w:p w14:paraId="4EEC3FE9" w14:textId="6F1854B3" w:rsidR="00D762C0" w:rsidRPr="004C25CB" w:rsidRDefault="00956E3E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585C9FB1" w14:textId="2E4734E1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Rescuing functional heart tissue and limiting fibrosis in myocardial infarction</w:t>
            </w:r>
          </w:p>
        </w:tc>
        <w:tc>
          <w:tcPr>
            <w:tcW w:w="1984" w:type="dxa"/>
          </w:tcPr>
          <w:p w14:paraId="74671F2A" w14:textId="7CC45A9A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Modulates the inflammatory response in a manner that promotes functional myocardial recovery.</w:t>
            </w:r>
          </w:p>
        </w:tc>
        <w:tc>
          <w:tcPr>
            <w:tcW w:w="1125" w:type="dxa"/>
          </w:tcPr>
          <w:p w14:paraId="3323949B" w14:textId="008FF7F6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YaWU8L0F1dGhvcj48WWVhcj4yMDIwPC9ZZWFyPjxSZWNO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YaWU8L0F1dGhvcj48WWVhcj4yMDIwPC9ZZWFyPjxSZWNO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43)</w:t>
            </w:r>
            <w:r w:rsidRPr="004C25CB">
              <w:rPr>
                <w:sz w:val="22"/>
              </w:rPr>
              <w:fldChar w:fldCharType="end"/>
            </w:r>
          </w:p>
        </w:tc>
      </w:tr>
      <w:tr w:rsidR="00D762C0" w:rsidRPr="004C25CB" w14:paraId="396F5BAE" w14:textId="77777777" w:rsidTr="00E6677E">
        <w:tc>
          <w:tcPr>
            <w:tcW w:w="1696" w:type="dxa"/>
          </w:tcPr>
          <w:p w14:paraId="7B3505B1" w14:textId="741DFEA6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 xml:space="preserve">Gelatin </w:t>
            </w:r>
            <w:proofErr w:type="spellStart"/>
            <w:r w:rsidRPr="004C25CB">
              <w:rPr>
                <w:sz w:val="22"/>
              </w:rPr>
              <w:t>methacryloyl</w:t>
            </w:r>
            <w:proofErr w:type="spellEnd"/>
            <w:r w:rsidRPr="004C25CB">
              <w:rPr>
                <w:sz w:val="22"/>
              </w:rPr>
              <w:t>/bio-ionic liquid</w:t>
            </w:r>
            <w:r w:rsidR="00C26BAF">
              <w:rPr>
                <w:sz w:val="22"/>
              </w:rPr>
              <w:t xml:space="preserve"> </w:t>
            </w:r>
            <w:r w:rsidRPr="004C25CB">
              <w:rPr>
                <w:sz w:val="22"/>
              </w:rPr>
              <w:t>(</w:t>
            </w:r>
            <w:proofErr w:type="spellStart"/>
            <w:r w:rsidRPr="004C25CB">
              <w:rPr>
                <w:sz w:val="22"/>
              </w:rPr>
              <w:t>GelMA</w:t>
            </w:r>
            <w:proofErr w:type="spellEnd"/>
            <w:r w:rsidRPr="004C25CB">
              <w:rPr>
                <w:sz w:val="22"/>
              </w:rPr>
              <w:t>/Bio-IL) patches</w:t>
            </w:r>
          </w:p>
        </w:tc>
        <w:tc>
          <w:tcPr>
            <w:tcW w:w="1276" w:type="dxa"/>
          </w:tcPr>
          <w:p w14:paraId="3C285A20" w14:textId="444411F2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M</w:t>
            </w:r>
            <w:r w:rsidRPr="004C25CB">
              <w:rPr>
                <w:rFonts w:hint="eastAsia"/>
                <w:sz w:val="22"/>
              </w:rPr>
              <w:t>ice</w:t>
            </w:r>
          </w:p>
        </w:tc>
        <w:tc>
          <w:tcPr>
            <w:tcW w:w="1276" w:type="dxa"/>
          </w:tcPr>
          <w:p w14:paraId="73165D28" w14:textId="02714477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2410" w:type="dxa"/>
          </w:tcPr>
          <w:p w14:paraId="3C00B813" w14:textId="4E5C2AA6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t>Provides mechanical support and restores electromechanical coupling at the site of myocardial infarction, minimizing cardiac remodeling and maintaining normal cardiac function</w:t>
            </w:r>
          </w:p>
        </w:tc>
        <w:tc>
          <w:tcPr>
            <w:tcW w:w="1984" w:type="dxa"/>
          </w:tcPr>
          <w:p w14:paraId="02A28427" w14:textId="40DCFC99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rFonts w:hint="eastAsia"/>
                <w:sz w:val="22"/>
              </w:rPr>
              <w:t>-</w:t>
            </w:r>
          </w:p>
        </w:tc>
        <w:tc>
          <w:tcPr>
            <w:tcW w:w="1125" w:type="dxa"/>
          </w:tcPr>
          <w:p w14:paraId="2FB47814" w14:textId="16784E90" w:rsidR="00D762C0" w:rsidRPr="004C25CB" w:rsidRDefault="00D762C0" w:rsidP="00D762C0">
            <w:pPr>
              <w:rPr>
                <w:sz w:val="22"/>
              </w:rPr>
            </w:pPr>
            <w:r w:rsidRPr="004C25CB">
              <w:rPr>
                <w:sz w:val="22"/>
              </w:rPr>
              <w:fldChar w:fldCharType="begin">
                <w:fldData xml:space="preserve">PEVuZE5vdGU+PENpdGU+PEF1dGhvcj5XYWxrZXI8L0F1dGhvcj48WWVhcj4yMDE5PC9ZZWFyPjxS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</w:fldData>
              </w:fldChar>
            </w:r>
            <w:r w:rsidRPr="004C25CB">
              <w:rPr>
                <w:sz w:val="22"/>
              </w:rPr>
              <w:instrText xml:space="preserve"> ADDIN EN.CITE </w:instrText>
            </w:r>
            <w:r w:rsidRPr="004C25CB">
              <w:rPr>
                <w:sz w:val="22"/>
              </w:rPr>
              <w:fldChar w:fldCharType="begin">
                <w:fldData xml:space="preserve">PEVuZE5vdGU+PENpdGU+PEF1dGhvcj5XYWxrZXI8L0F1dGhvcj48WWVhcj4yMDE5PC9ZZWFyPjxS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</w:fldData>
              </w:fldChar>
            </w:r>
            <w:r w:rsidRPr="004C25CB">
              <w:rPr>
                <w:sz w:val="22"/>
              </w:rPr>
              <w:instrText xml:space="preserve"> ADDIN EN.CITE.DATA </w:instrText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end"/>
            </w:r>
            <w:r w:rsidRPr="004C25CB">
              <w:rPr>
                <w:sz w:val="22"/>
              </w:rPr>
            </w:r>
            <w:r w:rsidRPr="004C25CB">
              <w:rPr>
                <w:sz w:val="22"/>
              </w:rPr>
              <w:fldChar w:fldCharType="separate"/>
            </w:r>
            <w:r w:rsidRPr="004C25CB">
              <w:rPr>
                <w:noProof/>
                <w:sz w:val="22"/>
              </w:rPr>
              <w:t>(44)</w:t>
            </w:r>
            <w:r w:rsidRPr="004C25CB">
              <w:rPr>
                <w:sz w:val="22"/>
              </w:rPr>
              <w:fldChar w:fldCharType="end"/>
            </w:r>
          </w:p>
        </w:tc>
      </w:tr>
    </w:tbl>
    <w:p w14:paraId="31FC8509" w14:textId="77777777" w:rsidR="001B75EC" w:rsidRDefault="001B75EC" w:rsidP="00654E8F">
      <w:pPr>
        <w:spacing w:before="240"/>
      </w:pPr>
    </w:p>
    <w:p w14:paraId="06EAE30F" w14:textId="77777777" w:rsidR="00AB487A" w:rsidRDefault="00AB487A" w:rsidP="00AB487A">
      <w:pPr>
        <w:pStyle w:val="1"/>
        <w:numPr>
          <w:ilvl w:val="0"/>
          <w:numId w:val="0"/>
        </w:numPr>
        <w:ind w:left="567" w:hanging="567"/>
      </w:pPr>
      <w:r w:rsidRPr="00376CC5">
        <w:t>Reference</w:t>
      </w:r>
      <w:r>
        <w:t>s</w:t>
      </w:r>
    </w:p>
    <w:p w14:paraId="7B27EAF8" w14:textId="77777777" w:rsidR="00D762C0" w:rsidRPr="00D762C0" w:rsidRDefault="001B75EC" w:rsidP="00D762C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762C0" w:rsidRPr="00D762C0">
        <w:t>1.</w:t>
      </w:r>
      <w:r w:rsidR="00D762C0" w:rsidRPr="00D762C0">
        <w:tab/>
        <w:t xml:space="preserve">Zhao G, Feng Y, Xue L, Cui M, Zhang Q, Xu F, et al. Anisotropic Conductive Reduced Graphene Oxide/Silk Matrices Promote Post-Infarction Myocardial Function by Restoring Electrical Integrity. </w:t>
      </w:r>
      <w:r w:rsidR="00D762C0" w:rsidRPr="00D762C0">
        <w:rPr>
          <w:i/>
        </w:rPr>
        <w:t>Acta Biomater</w:t>
      </w:r>
      <w:r w:rsidR="00D762C0" w:rsidRPr="00D762C0">
        <w:t xml:space="preserve"> (2022) 139:190-203. Epub 2021/04/10. doi: 10.1016/j.actbio.2021.03.073.</w:t>
      </w:r>
    </w:p>
    <w:p w14:paraId="73FF1641" w14:textId="77777777" w:rsidR="00D762C0" w:rsidRPr="00D762C0" w:rsidRDefault="00D762C0" w:rsidP="00D762C0">
      <w:pPr>
        <w:pStyle w:val="EndNoteBibliography"/>
        <w:spacing w:after="0"/>
      </w:pPr>
      <w:r w:rsidRPr="00D762C0">
        <w:t>2.</w:t>
      </w:r>
      <w:r w:rsidRPr="00D762C0">
        <w:tab/>
        <w:t xml:space="preserve">Lu Y, Ren T, Zhang H, Jin Q, Shen L, Shan M, et al. A Honeybee Stinger-Inspired Self-Interlocking Microneedle Patch and Its Application in Myocardial Infarction Treatment. </w:t>
      </w:r>
      <w:r w:rsidRPr="00D762C0">
        <w:rPr>
          <w:i/>
        </w:rPr>
        <w:t>Acta Biomater</w:t>
      </w:r>
      <w:r w:rsidRPr="00D762C0">
        <w:t xml:space="preserve"> (2022). Epub 2022/09/19. doi: 10.1016/j.actbio.2022.09.015.</w:t>
      </w:r>
    </w:p>
    <w:p w14:paraId="073AF907" w14:textId="77777777" w:rsidR="00D762C0" w:rsidRPr="00D762C0" w:rsidRDefault="00D762C0" w:rsidP="00D762C0">
      <w:pPr>
        <w:pStyle w:val="EndNoteBibliography"/>
        <w:spacing w:after="0"/>
      </w:pPr>
      <w:r w:rsidRPr="00D762C0">
        <w:t>3.</w:t>
      </w:r>
      <w:r w:rsidRPr="00D762C0">
        <w:tab/>
        <w:t xml:space="preserve">Xie J, Yao Y, Wang S, Fan L, Ding J, Gao Y, et al. Alleviating Oxidative Injury of Myocardial Infarction by a Fibrous Polyurethane Patch with Condensed Ros-Scavenging Backbone Units. </w:t>
      </w:r>
      <w:r w:rsidRPr="00D762C0">
        <w:rPr>
          <w:i/>
        </w:rPr>
        <w:t>Adv Healthc Mater</w:t>
      </w:r>
      <w:r w:rsidRPr="00D762C0">
        <w:t xml:space="preserve"> (2022) 11(4):e2101855. Epub 2021/11/24. doi: 10.1002/adhm.202101855.</w:t>
      </w:r>
    </w:p>
    <w:p w14:paraId="69287AB5" w14:textId="77777777" w:rsidR="00D762C0" w:rsidRPr="00D762C0" w:rsidRDefault="00D762C0" w:rsidP="00D762C0">
      <w:pPr>
        <w:pStyle w:val="EndNoteBibliography"/>
        <w:spacing w:after="0"/>
      </w:pPr>
      <w:r w:rsidRPr="00D762C0">
        <w:t>4.</w:t>
      </w:r>
      <w:r w:rsidRPr="00D762C0">
        <w:tab/>
        <w:t xml:space="preserve">Yin Q, Zhu P, Liu W, Gao Z, Zhao L, Wang C, et al. A Conductive Bioengineered Cardiac Patch for Myocardial Infarction Treatment by Improving Tissue Electrical Integrity. </w:t>
      </w:r>
      <w:r w:rsidRPr="00D762C0">
        <w:rPr>
          <w:i/>
        </w:rPr>
        <w:t>Adv Healthc Mater</w:t>
      </w:r>
      <w:r w:rsidRPr="00D762C0">
        <w:t xml:space="preserve"> (2022):e2201856. Epub 2022/10/14. doi: 10.1002/adhm.202201856.</w:t>
      </w:r>
    </w:p>
    <w:p w14:paraId="2268779A" w14:textId="77777777" w:rsidR="00D762C0" w:rsidRPr="00D762C0" w:rsidRDefault="00D762C0" w:rsidP="00D762C0">
      <w:pPr>
        <w:pStyle w:val="EndNoteBibliography"/>
        <w:spacing w:after="0"/>
      </w:pPr>
      <w:r w:rsidRPr="00D762C0">
        <w:lastRenderedPageBreak/>
        <w:t>5.</w:t>
      </w:r>
      <w:r w:rsidRPr="00D762C0">
        <w:tab/>
        <w:t xml:space="preserve">Yao Y, Li A, Wang S, Lu Y, Xie J, Zhang H, et al. Multifunctional Elastomer Cardiac Patches for Preventing Left Ventricle Remodeling after Myocardial Infarction in Vivo. </w:t>
      </w:r>
      <w:r w:rsidRPr="00D762C0">
        <w:rPr>
          <w:i/>
        </w:rPr>
        <w:t>Biomaterials</w:t>
      </w:r>
      <w:r w:rsidRPr="00D762C0">
        <w:t xml:space="preserve"> (2022) 282:121382. Epub 2022/01/26. doi: 10.1016/j.biomaterials.2022.121382.</w:t>
      </w:r>
    </w:p>
    <w:p w14:paraId="3A560484" w14:textId="77777777" w:rsidR="00D762C0" w:rsidRPr="00D762C0" w:rsidRDefault="00D762C0" w:rsidP="00D762C0">
      <w:pPr>
        <w:pStyle w:val="EndNoteBibliography"/>
        <w:spacing w:after="0"/>
      </w:pPr>
      <w:r w:rsidRPr="00D762C0">
        <w:t>6.</w:t>
      </w:r>
      <w:r w:rsidRPr="00D762C0">
        <w:tab/>
        <w:t xml:space="preserve">Liu Y, Zhang Y, Mei T, Cao H, Hu Y, Jia W, et al. Hescs-Derived Early Vascular Cell Spheroids for Cardiac Tissue Vascular Engineering and Myocardial Infarction Treatment. </w:t>
      </w:r>
      <w:r w:rsidRPr="00D762C0">
        <w:rPr>
          <w:i/>
        </w:rPr>
        <w:t>Adv Sci (Weinh)</w:t>
      </w:r>
      <w:r w:rsidRPr="00D762C0">
        <w:t xml:space="preserve"> (2022) 9(9):e2104299. Epub 2022/01/30. doi: 10.1002/advs.202104299.</w:t>
      </w:r>
    </w:p>
    <w:p w14:paraId="1834735A" w14:textId="77777777" w:rsidR="00D762C0" w:rsidRPr="00D762C0" w:rsidRDefault="00D762C0" w:rsidP="00D762C0">
      <w:pPr>
        <w:pStyle w:val="EndNoteBibliography"/>
        <w:spacing w:after="0"/>
      </w:pPr>
      <w:r w:rsidRPr="00D762C0">
        <w:t>7.</w:t>
      </w:r>
      <w:r w:rsidRPr="00D762C0">
        <w:tab/>
        <w:t xml:space="preserve">Chang T, Liu C, Yang H, Lu K, Han Y, Zheng Y, et al. Fibrin-Based Cardiac Patch Containing Neuregulin-1 for Heart Repair after Myocardial Infarction. </w:t>
      </w:r>
      <w:r w:rsidRPr="00D762C0">
        <w:rPr>
          <w:i/>
        </w:rPr>
        <w:t>Colloids Surf B Biointerfaces</w:t>
      </w:r>
      <w:r w:rsidRPr="00D762C0">
        <w:t xml:space="preserve"> (2022) 220:112936. Epub 2022/10/21. doi: 10.1016/j.colsurfb.2022.112936.</w:t>
      </w:r>
    </w:p>
    <w:p w14:paraId="16E324DA" w14:textId="77777777" w:rsidR="00D762C0" w:rsidRPr="00D762C0" w:rsidRDefault="00D762C0" w:rsidP="00D762C0">
      <w:pPr>
        <w:pStyle w:val="EndNoteBibliography"/>
        <w:spacing w:after="0"/>
      </w:pPr>
      <w:r w:rsidRPr="00D762C0">
        <w:t>8.</w:t>
      </w:r>
      <w:r w:rsidRPr="00D762C0">
        <w:tab/>
        <w:t xml:space="preserve">Chen H, Fan L, Peng N, Yin Y, Mu D, Wang J, et al. Galunisertib-Loaded Gelatin Methacryloyl Hydrogel Microneedle Patch for Cardiac Repair after Myocardial Infarction. </w:t>
      </w:r>
      <w:r w:rsidRPr="00D762C0">
        <w:rPr>
          <w:i/>
        </w:rPr>
        <w:t>ACS Appl Mater Interfaces</w:t>
      </w:r>
      <w:r w:rsidRPr="00D762C0">
        <w:t xml:space="preserve"> (2022) 14(36):40491-500. Epub 2022/08/30. doi: 10.1021/acsami.2c05352.</w:t>
      </w:r>
    </w:p>
    <w:p w14:paraId="72F2E0FD" w14:textId="77777777" w:rsidR="00D762C0" w:rsidRPr="00D762C0" w:rsidRDefault="00D762C0" w:rsidP="00D762C0">
      <w:pPr>
        <w:pStyle w:val="EndNoteBibliography"/>
        <w:spacing w:after="0"/>
      </w:pPr>
      <w:r w:rsidRPr="00D762C0">
        <w:t>9.</w:t>
      </w:r>
      <w:r w:rsidRPr="00D762C0">
        <w:tab/>
        <w:t xml:space="preserve">Basara G, Saeidi-Javash M, Ren X, Bahcecioglu G, Wyatt BC, Anasori B, et al. Electrically Conductive 3d Printed Ti(3)C(2)T(X) Mxene-Peg Composite Constructs for Cardiac Tissue Engineering. </w:t>
      </w:r>
      <w:r w:rsidRPr="00D762C0">
        <w:rPr>
          <w:i/>
        </w:rPr>
        <w:t>Acta Biomater</w:t>
      </w:r>
      <w:r w:rsidRPr="00D762C0">
        <w:t xml:space="preserve"> (2022) 139:179-89. Epub 2020/12/23. doi: 10.1016/j.actbio.2020.12.033.</w:t>
      </w:r>
    </w:p>
    <w:p w14:paraId="554D04E8" w14:textId="77777777" w:rsidR="00D762C0" w:rsidRPr="00D762C0" w:rsidRDefault="00D762C0" w:rsidP="00D762C0">
      <w:pPr>
        <w:pStyle w:val="EndNoteBibliography"/>
        <w:spacing w:after="0"/>
      </w:pPr>
      <w:r w:rsidRPr="00D762C0">
        <w:t>10.</w:t>
      </w:r>
      <w:r w:rsidRPr="00D762C0">
        <w:tab/>
        <w:t xml:space="preserve">Kashiyama N, Kormos RL, Matsumura Y, D'Amore A, Miyagawa S, Sawa Y, et al. Adipose-Derived Stem Cell Sheet under an Elastic Patch Improves Cardiac Function in Rats after Myocardial Infarction. </w:t>
      </w:r>
      <w:r w:rsidRPr="00D762C0">
        <w:rPr>
          <w:i/>
        </w:rPr>
        <w:t>J Thorac Cardiovasc Surg</w:t>
      </w:r>
      <w:r w:rsidRPr="00D762C0">
        <w:t xml:space="preserve"> (2022) 163(4):e261-e72. Epub 2020/07/09. doi: 10.1016/j.jtcvs.2020.04.150.</w:t>
      </w:r>
    </w:p>
    <w:p w14:paraId="5445AC80" w14:textId="77777777" w:rsidR="00D762C0" w:rsidRPr="00D762C0" w:rsidRDefault="00D762C0" w:rsidP="00D762C0">
      <w:pPr>
        <w:pStyle w:val="EndNoteBibliography"/>
        <w:spacing w:after="0"/>
      </w:pPr>
      <w:r w:rsidRPr="00D762C0">
        <w:t>11.</w:t>
      </w:r>
      <w:r w:rsidRPr="00D762C0">
        <w:tab/>
        <w:t xml:space="preserve">Kerignard E, Bethry A, Falcoz C, Nottelet B, Pinese C. Design of Hybrid Polymer Nanofiber/Collagen Patches Releasing Igf and Hgf to Promote Cardiac Regeneration. </w:t>
      </w:r>
      <w:r w:rsidRPr="00D762C0">
        <w:rPr>
          <w:i/>
        </w:rPr>
        <w:t>Pharmaceutics</w:t>
      </w:r>
      <w:r w:rsidRPr="00D762C0">
        <w:t xml:space="preserve"> (2022) 14(9). Epub 2022/09/24. doi: 10.3390/pharmaceutics14091854.</w:t>
      </w:r>
    </w:p>
    <w:p w14:paraId="251DD68D" w14:textId="77777777" w:rsidR="00D762C0" w:rsidRPr="00D762C0" w:rsidRDefault="00D762C0" w:rsidP="00D762C0">
      <w:pPr>
        <w:pStyle w:val="EndNoteBibliography"/>
        <w:spacing w:after="0"/>
      </w:pPr>
      <w:r w:rsidRPr="00D762C0">
        <w:t>12.</w:t>
      </w:r>
      <w:r w:rsidRPr="00D762C0">
        <w:tab/>
        <w:t xml:space="preserve">Jiang X, Feng T, An B, Ren S, Meng J, Li K, et al. A Bi-Layer Hydrogel Cardiac Patch Made of Recombinant Functional Proteins. </w:t>
      </w:r>
      <w:r w:rsidRPr="00D762C0">
        <w:rPr>
          <w:i/>
        </w:rPr>
        <w:t>Adv Mater</w:t>
      </w:r>
      <w:r w:rsidRPr="00D762C0">
        <w:t xml:space="preserve"> (2022) 34(19):e2201411. Epub 2022/03/22. doi: 10.1002/adma.202201411.</w:t>
      </w:r>
    </w:p>
    <w:p w14:paraId="65F2BD2B" w14:textId="77777777" w:rsidR="00D762C0" w:rsidRPr="00D762C0" w:rsidRDefault="00D762C0" w:rsidP="00D762C0">
      <w:pPr>
        <w:pStyle w:val="EndNoteBibliography"/>
        <w:spacing w:after="0"/>
      </w:pPr>
      <w:r w:rsidRPr="00D762C0">
        <w:t>13.</w:t>
      </w:r>
      <w:r w:rsidRPr="00D762C0">
        <w:tab/>
        <w:t xml:space="preserve">Hu S, Zhu D, Li Z, Cheng K. Detachable Microneedle Patches Deliver Mesenchymal Stromal Cell Factor-Loaded Nanoparticles for Cardiac Repair. </w:t>
      </w:r>
      <w:r w:rsidRPr="00D762C0">
        <w:rPr>
          <w:i/>
        </w:rPr>
        <w:t>ACS Nano</w:t>
      </w:r>
      <w:r w:rsidRPr="00D762C0">
        <w:t xml:space="preserve"> (2022) 16(10):15935-45. Epub 2022/09/24. doi: 10.1021/acsnano.2c03060.</w:t>
      </w:r>
    </w:p>
    <w:p w14:paraId="7781C43A" w14:textId="77777777" w:rsidR="00D762C0" w:rsidRPr="00D762C0" w:rsidRDefault="00D762C0" w:rsidP="00D762C0">
      <w:pPr>
        <w:pStyle w:val="EndNoteBibliography"/>
        <w:spacing w:after="0"/>
      </w:pPr>
      <w:r w:rsidRPr="00D762C0">
        <w:t>14.</w:t>
      </w:r>
      <w:r w:rsidRPr="00D762C0">
        <w:tab/>
        <w:t xml:space="preserve">Yu C, Yue Z, Shi M, Jiang L, Chen S, Yao M, et al. An Intrapericardial Injectable Hydrogel Patch for Mechanical-Electrical Coupling with Infarcted Myocardium. </w:t>
      </w:r>
      <w:r w:rsidRPr="00D762C0">
        <w:rPr>
          <w:i/>
        </w:rPr>
        <w:t>ACS Nano</w:t>
      </w:r>
      <w:r w:rsidRPr="00D762C0">
        <w:t xml:space="preserve"> (2022) 16(10):16234-48. Epub 2022/10/04. doi: 10.1021/acsnano.2c05168.</w:t>
      </w:r>
    </w:p>
    <w:p w14:paraId="4313052A" w14:textId="77777777" w:rsidR="00D762C0" w:rsidRPr="00D762C0" w:rsidRDefault="00D762C0" w:rsidP="00D762C0">
      <w:pPr>
        <w:pStyle w:val="EndNoteBibliography"/>
        <w:spacing w:after="0"/>
      </w:pPr>
      <w:r w:rsidRPr="00D762C0">
        <w:t>15.</w:t>
      </w:r>
      <w:r w:rsidRPr="00D762C0">
        <w:tab/>
        <w:t xml:space="preserve">Shi M, Bai L, Xu M, Li Z, Hu T, Hu J, et al. Micropatterned Conductive Elastomer Patch Based on Poly (Glycerol Sebacate)-Graphene for Cardiac Tissue Repair. </w:t>
      </w:r>
      <w:r w:rsidRPr="00D762C0">
        <w:rPr>
          <w:i/>
        </w:rPr>
        <w:t>Biofabrication</w:t>
      </w:r>
      <w:r w:rsidRPr="00D762C0">
        <w:t xml:space="preserve"> (2022) 14(3). Epub 2022/03/03. doi: 10.1088/1758-5090/ac59f2.</w:t>
      </w:r>
    </w:p>
    <w:p w14:paraId="39705FC1" w14:textId="77777777" w:rsidR="00D762C0" w:rsidRPr="00D762C0" w:rsidRDefault="00D762C0" w:rsidP="00D762C0">
      <w:pPr>
        <w:pStyle w:val="EndNoteBibliography"/>
        <w:spacing w:after="0"/>
      </w:pPr>
      <w:r w:rsidRPr="00D762C0">
        <w:t>16.</w:t>
      </w:r>
      <w:r w:rsidRPr="00D762C0">
        <w:tab/>
        <w:t xml:space="preserve">Wang L, Zhang J. Layer-by-Layer Fabrication of Thicker and Larger Human Cardiac Muscle Patches for Cardiac Repair in Mice. </w:t>
      </w:r>
      <w:r w:rsidRPr="00D762C0">
        <w:rPr>
          <w:i/>
        </w:rPr>
        <w:t>Front Cardiovasc Med</w:t>
      </w:r>
      <w:r w:rsidRPr="00D762C0">
        <w:t xml:space="preserve"> (2021) 8:800667. Epub 2022/01/25. doi: 10.3389/fcvm.2021.800667.</w:t>
      </w:r>
    </w:p>
    <w:p w14:paraId="6DABDEE9" w14:textId="77777777" w:rsidR="00D762C0" w:rsidRPr="00D762C0" w:rsidRDefault="00D762C0" w:rsidP="00D762C0">
      <w:pPr>
        <w:pStyle w:val="EndNoteBibliography"/>
        <w:spacing w:after="0"/>
      </w:pPr>
      <w:r w:rsidRPr="00D762C0">
        <w:t>17.</w:t>
      </w:r>
      <w:r w:rsidRPr="00D762C0">
        <w:tab/>
        <w:t xml:space="preserve">Nair RS, Sobhan PK, Shenoy SJ, Prabhu MA, Rema AM, Ramachandran S, et al. A Porcine Cholecystic Extracellular Matrix Conductive Scaffold for Cardiac Tissue Repair. </w:t>
      </w:r>
      <w:r w:rsidRPr="00D762C0">
        <w:rPr>
          <w:i/>
        </w:rPr>
        <w:t>J Biomed Mater Res B Appl Biomater</w:t>
      </w:r>
      <w:r w:rsidRPr="00D762C0">
        <w:t xml:space="preserve"> (2022) 110(9):2039-49. Epub 2022/03/20. doi: 10.1002/jbm.b.35058.</w:t>
      </w:r>
    </w:p>
    <w:p w14:paraId="71FC7658" w14:textId="77777777" w:rsidR="00D762C0" w:rsidRPr="00D762C0" w:rsidRDefault="00D762C0" w:rsidP="00D762C0">
      <w:pPr>
        <w:pStyle w:val="EndNoteBibliography"/>
        <w:spacing w:after="0"/>
      </w:pPr>
      <w:r w:rsidRPr="00D762C0">
        <w:lastRenderedPageBreak/>
        <w:t>18.</w:t>
      </w:r>
      <w:r w:rsidRPr="00D762C0">
        <w:tab/>
        <w:t xml:space="preserve">Leite FG, Marana JF, de Sá LFT, Alves de Almeida TFR, do Carmo HRP, Chaud MV, et al. Effects of a Collagen Hyaluronic Acid Silk-Fibroin Patch with the Electroconductive Element Polyaniline on Left Ventricular Remodeling in an Infarct Heart Model. </w:t>
      </w:r>
      <w:r w:rsidRPr="00D762C0">
        <w:rPr>
          <w:i/>
        </w:rPr>
        <w:t>J Biomed Mater Res B Appl Biomater</w:t>
      </w:r>
      <w:r w:rsidRPr="00D762C0">
        <w:t xml:space="preserve"> (2022) 110(7):1651-66. Epub 2022/02/01. doi: 10.1002/jbm.b.35026.</w:t>
      </w:r>
    </w:p>
    <w:p w14:paraId="5E75C5E5" w14:textId="77777777" w:rsidR="00D762C0" w:rsidRPr="00D762C0" w:rsidRDefault="00D762C0" w:rsidP="00D762C0">
      <w:pPr>
        <w:pStyle w:val="EndNoteBibliography"/>
        <w:spacing w:after="0"/>
      </w:pPr>
      <w:r w:rsidRPr="00D762C0">
        <w:t>19.</w:t>
      </w:r>
      <w:r w:rsidRPr="00D762C0">
        <w:tab/>
        <w:t xml:space="preserve">Nummi A, Pätilä T, Mulari S, Lampinen M, Nieminen T, Mäyränpää MI, et al. Epicardial Transplantation of Autologous Atrial Appendage Micrografts: Evaluation of Safety and Feasibility in Pigs after Coronary Artery Occlusion. </w:t>
      </w:r>
      <w:r w:rsidRPr="00D762C0">
        <w:rPr>
          <w:i/>
        </w:rPr>
        <w:t>Scand Cardiovasc J</w:t>
      </w:r>
      <w:r w:rsidRPr="00D762C0">
        <w:t xml:space="preserve"> (2022) 56(1):352-60. Epub 2022/08/26. doi: 10.1080/14017431.2022.2111462.</w:t>
      </w:r>
    </w:p>
    <w:p w14:paraId="242F289C" w14:textId="77777777" w:rsidR="00D762C0" w:rsidRPr="00D762C0" w:rsidRDefault="00D762C0" w:rsidP="00D762C0">
      <w:pPr>
        <w:pStyle w:val="EndNoteBibliography"/>
        <w:spacing w:after="0"/>
      </w:pPr>
      <w:r w:rsidRPr="00D762C0">
        <w:t>20.</w:t>
      </w:r>
      <w:r w:rsidRPr="00D762C0">
        <w:tab/>
        <w:t xml:space="preserve">Sharma V, Manhas A, Gupta S, Dikshit M, Jagavelu K, Verma RS. Fabrication, Characterization and in Vivo Assessment of Cardiogel Loaded Chitosan Patch for Myocardial Regeneration. </w:t>
      </w:r>
      <w:r w:rsidRPr="00D762C0">
        <w:rPr>
          <w:i/>
        </w:rPr>
        <w:t>Int J Biol Macromol</w:t>
      </w:r>
      <w:r w:rsidRPr="00D762C0">
        <w:t xml:space="preserve"> (2022). Epub 2022/10/16. doi: 10.1016/j.ijbiomac.2022.10.079.</w:t>
      </w:r>
    </w:p>
    <w:p w14:paraId="1FA036F2" w14:textId="77777777" w:rsidR="00D762C0" w:rsidRPr="00D762C0" w:rsidRDefault="00D762C0" w:rsidP="00D762C0">
      <w:pPr>
        <w:pStyle w:val="EndNoteBibliography"/>
        <w:spacing w:after="0"/>
      </w:pPr>
      <w:r w:rsidRPr="00D762C0">
        <w:t>21.</w:t>
      </w:r>
      <w:r w:rsidRPr="00D762C0">
        <w:tab/>
        <w:t xml:space="preserve">Fan Z, Wei Y, Yin Z, Huang H, Liao X, Sun L, et al. Near-Infrared Light-Triggered Unfolding Microneedle Patch for Minimally Invasive Treatment of Myocardial Ischemia. </w:t>
      </w:r>
      <w:r w:rsidRPr="00D762C0">
        <w:rPr>
          <w:i/>
        </w:rPr>
        <w:t>ACS Appl Mater Interfaces</w:t>
      </w:r>
      <w:r w:rsidRPr="00D762C0">
        <w:t xml:space="preserve"> (2021) 13(34):40278-89. Epub 2021/08/24. doi: 10.1021/acsami.1c09658.</w:t>
      </w:r>
    </w:p>
    <w:p w14:paraId="7E154271" w14:textId="77777777" w:rsidR="00D762C0" w:rsidRPr="00D762C0" w:rsidRDefault="00D762C0" w:rsidP="00D762C0">
      <w:pPr>
        <w:pStyle w:val="EndNoteBibliography"/>
        <w:spacing w:after="0"/>
      </w:pPr>
      <w:r w:rsidRPr="00D762C0">
        <w:t>22.</w:t>
      </w:r>
      <w:r w:rsidRPr="00D762C0">
        <w:tab/>
        <w:t xml:space="preserve">Feng J, Shi H, Yang X, Xiao S. Self-Adhesion Conductive Sub-Micron Fiber Cardiac Patch from Shape Memory Polymers to Promote Electrical Signal Transduction Function. </w:t>
      </w:r>
      <w:r w:rsidRPr="00D762C0">
        <w:rPr>
          <w:i/>
        </w:rPr>
        <w:t>ACS Appl Mater Interfaces</w:t>
      </w:r>
      <w:r w:rsidRPr="00D762C0">
        <w:t xml:space="preserve"> (2021) 13(17):19593-602. Epub 2021/04/27. doi: 10.1021/acsami.0c22844.</w:t>
      </w:r>
    </w:p>
    <w:p w14:paraId="4959CEF7" w14:textId="77777777" w:rsidR="00D762C0" w:rsidRPr="00D762C0" w:rsidRDefault="00D762C0" w:rsidP="00D762C0">
      <w:pPr>
        <w:pStyle w:val="EndNoteBibliography"/>
        <w:spacing w:after="0"/>
      </w:pPr>
      <w:r w:rsidRPr="00D762C0">
        <w:t>23.</w:t>
      </w:r>
      <w:r w:rsidRPr="00D762C0">
        <w:tab/>
        <w:t xml:space="preserve">Qiu Z, Zhao J, Huang F, Bao L, Chen Y, Yang K, et al. Myocardial Fibrosis Reversion Via Rhace2-Electrospun Fibrous Patch for Ventricular Remodeling Prevention. </w:t>
      </w:r>
      <w:r w:rsidRPr="00D762C0">
        <w:rPr>
          <w:i/>
        </w:rPr>
        <w:t>NPJ Regen Med</w:t>
      </w:r>
      <w:r w:rsidRPr="00D762C0">
        <w:t xml:space="preserve"> (2021) 6(1):44. Epub 2021/08/12. doi: 10.1038/s41536-021-00154-y.</w:t>
      </w:r>
    </w:p>
    <w:p w14:paraId="37BA8569" w14:textId="77777777" w:rsidR="00D762C0" w:rsidRPr="00D762C0" w:rsidRDefault="00D762C0" w:rsidP="00D762C0">
      <w:pPr>
        <w:pStyle w:val="EndNoteBibliography"/>
        <w:spacing w:after="0"/>
      </w:pPr>
      <w:r w:rsidRPr="00D762C0">
        <w:t>24.</w:t>
      </w:r>
      <w:r w:rsidRPr="00D762C0">
        <w:tab/>
        <w:t xml:space="preserve">Tao Z, Loo S, Su L, Tan S, Tee G, Gan SU, et al. Angiopoietin-1 Enhanced Myocyte Mitosis, Engraftment, and the Reparability of Hipsc-Cms for Treatment of Myocardial Infarction. </w:t>
      </w:r>
      <w:r w:rsidRPr="00D762C0">
        <w:rPr>
          <w:i/>
        </w:rPr>
        <w:t>Cardiovasc Res</w:t>
      </w:r>
      <w:r w:rsidRPr="00D762C0">
        <w:t xml:space="preserve"> (2021) 117(6):1578-91. Epub 2020/07/16. doi: 10.1093/cvr/cvaa215.</w:t>
      </w:r>
    </w:p>
    <w:p w14:paraId="0AC1FE1A" w14:textId="77777777" w:rsidR="00D762C0" w:rsidRPr="00D762C0" w:rsidRDefault="00D762C0" w:rsidP="00D762C0">
      <w:pPr>
        <w:pStyle w:val="EndNoteBibliography"/>
        <w:spacing w:after="0"/>
      </w:pPr>
      <w:r w:rsidRPr="00D762C0">
        <w:t>25.</w:t>
      </w:r>
      <w:r w:rsidRPr="00D762C0">
        <w:tab/>
        <w:t xml:space="preserve">Lim S, Park TY, Jeon EY, Joo KI, Cha HJ. Double-Layered Adhesive Microneedle Bandage Based on Biofunctionalized Mussel Protein for Cardiac Tissue Regeneration. </w:t>
      </w:r>
      <w:r w:rsidRPr="00D762C0">
        <w:rPr>
          <w:i/>
        </w:rPr>
        <w:t>Biomaterials</w:t>
      </w:r>
      <w:r w:rsidRPr="00D762C0">
        <w:t xml:space="preserve"> (2021) 278:121171. Epub 2021/10/09. doi: 10.1016/j.biomaterials.2021.121171.</w:t>
      </w:r>
    </w:p>
    <w:p w14:paraId="5BDA3A02" w14:textId="77777777" w:rsidR="00D762C0" w:rsidRPr="00D762C0" w:rsidRDefault="00D762C0" w:rsidP="00D762C0">
      <w:pPr>
        <w:pStyle w:val="EndNoteBibliography"/>
        <w:spacing w:after="0"/>
      </w:pPr>
      <w:r w:rsidRPr="00D762C0">
        <w:t>26.</w:t>
      </w:r>
      <w:r w:rsidRPr="00D762C0">
        <w:tab/>
        <w:t xml:space="preserve">Song X, Wang X, Zhang J, Shen S, Yin W, Ye G, et al. A Tunable Self-Healing Ionic Hydrogel with Microscopic Homogeneous Conductivity as a Cardiac Patch for Myocardial Infarction Repair. </w:t>
      </w:r>
      <w:r w:rsidRPr="00D762C0">
        <w:rPr>
          <w:i/>
        </w:rPr>
        <w:t>Biomaterials</w:t>
      </w:r>
      <w:r w:rsidRPr="00D762C0">
        <w:t xml:space="preserve"> (2021) 273:120811. Epub 2021/04/22. doi: 10.1016/j.biomaterials.2021.120811.</w:t>
      </w:r>
    </w:p>
    <w:p w14:paraId="1A0867D1" w14:textId="77777777" w:rsidR="00D762C0" w:rsidRPr="00D762C0" w:rsidRDefault="00D762C0" w:rsidP="00D762C0">
      <w:pPr>
        <w:pStyle w:val="EndNoteBibliography"/>
        <w:spacing w:after="0"/>
      </w:pPr>
      <w:r w:rsidRPr="00D762C0">
        <w:t>27.</w:t>
      </w:r>
      <w:r w:rsidRPr="00D762C0">
        <w:tab/>
        <w:t xml:space="preserve">Kim KS, Joo HJ, Choi SC, Kim JH, Park CY, Song MH, et al. Transplantation of 3d Bio-Printed Cardiac Mesh Improves Cardiac Function and Vessel Formation Via Angpt1/Tie2 Pathway in Rats with Acute Myocardial Infarction. </w:t>
      </w:r>
      <w:r w:rsidRPr="00D762C0">
        <w:rPr>
          <w:i/>
        </w:rPr>
        <w:t>Biofabrication</w:t>
      </w:r>
      <w:r w:rsidRPr="00D762C0">
        <w:t xml:space="preserve"> (2021) 13(4). Epub 2021/08/18. doi: 10.1088/1758-5090/ac1e78.</w:t>
      </w:r>
    </w:p>
    <w:p w14:paraId="6193D2FA" w14:textId="77777777" w:rsidR="00D762C0" w:rsidRPr="00D762C0" w:rsidRDefault="00D762C0" w:rsidP="00D762C0">
      <w:pPr>
        <w:pStyle w:val="EndNoteBibliography"/>
        <w:spacing w:after="0"/>
      </w:pPr>
      <w:r w:rsidRPr="00D762C0">
        <w:t>28.</w:t>
      </w:r>
      <w:r w:rsidRPr="00D762C0">
        <w:tab/>
        <w:t xml:space="preserve">Zhu D, Hou J, Qian M, Jin D, Hao T, Pan Y, et al. Nitrate-Functionalized Patch Confers Cardioprotection and Improves Heart Repair after Myocardial Infarction Via Local Nitric Oxide Delivery. </w:t>
      </w:r>
      <w:r w:rsidRPr="00D762C0">
        <w:rPr>
          <w:i/>
        </w:rPr>
        <w:t>Nat Commun</w:t>
      </w:r>
      <w:r w:rsidRPr="00D762C0">
        <w:t xml:space="preserve"> (2021) 12(1):4501. Epub 2021/07/25. doi: 10.1038/s41467-021-24804-3.</w:t>
      </w:r>
    </w:p>
    <w:p w14:paraId="0DB078F4" w14:textId="77777777" w:rsidR="00D762C0" w:rsidRPr="00D762C0" w:rsidRDefault="00D762C0" w:rsidP="00D762C0">
      <w:pPr>
        <w:pStyle w:val="EndNoteBibliography"/>
        <w:spacing w:after="0"/>
      </w:pPr>
      <w:r w:rsidRPr="00D762C0">
        <w:t>29.</w:t>
      </w:r>
      <w:r w:rsidRPr="00D762C0">
        <w:tab/>
        <w:t xml:space="preserve">Simeoni RB, Mogharbel BF, Francisco JC, Miyague NI, Irioda AC, Souza C, et al. Beneficial Roles of Cellulose Patch-Mediated Cell Therapy in Myocardial Infarction: A Preclinical Study. </w:t>
      </w:r>
      <w:r w:rsidRPr="00D762C0">
        <w:rPr>
          <w:i/>
        </w:rPr>
        <w:t>Cells</w:t>
      </w:r>
      <w:r w:rsidRPr="00D762C0">
        <w:t xml:space="preserve"> (2021) 10(2). Epub 2021/03/07. doi: 10.3390/cells10020424.</w:t>
      </w:r>
    </w:p>
    <w:p w14:paraId="5AFBEAAA" w14:textId="77777777" w:rsidR="00D762C0" w:rsidRPr="00D762C0" w:rsidRDefault="00D762C0" w:rsidP="00D762C0">
      <w:pPr>
        <w:pStyle w:val="EndNoteBibliography"/>
        <w:spacing w:after="0"/>
      </w:pPr>
      <w:r w:rsidRPr="00D762C0">
        <w:t>30.</w:t>
      </w:r>
      <w:r w:rsidRPr="00D762C0">
        <w:tab/>
        <w:t xml:space="preserve">Jabbour RJ, Owen TJ, Pandey P, Reinsch M, Wang B, King O, et al. In Vivo Grafting of Large Engineered Heart Tissue Patches for Cardiac Repair. </w:t>
      </w:r>
      <w:r w:rsidRPr="00D762C0">
        <w:rPr>
          <w:i/>
        </w:rPr>
        <w:t>JCI Insight</w:t>
      </w:r>
      <w:r w:rsidRPr="00D762C0">
        <w:t xml:space="preserve"> (2021) 6(15). Epub 2021/08/10. doi: 10.1172/jci.insight.144068.</w:t>
      </w:r>
    </w:p>
    <w:p w14:paraId="5E9347F9" w14:textId="77777777" w:rsidR="00D762C0" w:rsidRPr="00D762C0" w:rsidRDefault="00D762C0" w:rsidP="00D762C0">
      <w:pPr>
        <w:pStyle w:val="EndNoteBibliography"/>
        <w:spacing w:after="0"/>
      </w:pPr>
      <w:r w:rsidRPr="00D762C0">
        <w:lastRenderedPageBreak/>
        <w:t>31.</w:t>
      </w:r>
      <w:r w:rsidRPr="00D762C0">
        <w:tab/>
        <w:t xml:space="preserve">Feng Y, Zhao G, Xu M, Xing X, Yang L, Ma Y, et al. Rgo/Silk Fibroin-Modified Nanofibrous Patches Prevent Ventricular Remodeling Via Yap/Taz-Tgfβ1/Smads Signaling after Myocardial Infarction in Rats. </w:t>
      </w:r>
      <w:r w:rsidRPr="00D762C0">
        <w:rPr>
          <w:i/>
        </w:rPr>
        <w:t>Front Cardiovasc Med</w:t>
      </w:r>
      <w:r w:rsidRPr="00D762C0">
        <w:t xml:space="preserve"> (2021) 8:718055. Epub 2021/09/07. doi: 10.3389/fcvm.2021.718055.</w:t>
      </w:r>
    </w:p>
    <w:p w14:paraId="28CAAB54" w14:textId="77777777" w:rsidR="00D762C0" w:rsidRPr="00D762C0" w:rsidRDefault="00D762C0" w:rsidP="00D762C0">
      <w:pPr>
        <w:pStyle w:val="EndNoteBibliography"/>
        <w:spacing w:after="0"/>
      </w:pPr>
      <w:r w:rsidRPr="00D762C0">
        <w:t>32.</w:t>
      </w:r>
      <w:r w:rsidRPr="00D762C0">
        <w:tab/>
        <w:t xml:space="preserve">Jiang Y, Sun SJ, Zhen Z, Wei R, Zhang N, Liao SY, et al. Myocardial Repair of Bioengineered Cardiac Patches with Decellularized Placental Scaffold and Human-Induced Pluripotent Stem Cells in a Rat Model of Myocardial Infarction. </w:t>
      </w:r>
      <w:r w:rsidRPr="00D762C0">
        <w:rPr>
          <w:i/>
        </w:rPr>
        <w:t>Stem Cell Res Ther</w:t>
      </w:r>
      <w:r w:rsidRPr="00D762C0">
        <w:t xml:space="preserve"> (2021) 12(1):13. Epub 2021/01/09. doi: 10.1186/s13287-020-02066-y.</w:t>
      </w:r>
    </w:p>
    <w:p w14:paraId="6EC01E1B" w14:textId="77777777" w:rsidR="00D762C0" w:rsidRPr="00D762C0" w:rsidRDefault="00D762C0" w:rsidP="00D762C0">
      <w:pPr>
        <w:pStyle w:val="EndNoteBibliography"/>
        <w:spacing w:after="0"/>
      </w:pPr>
      <w:r w:rsidRPr="00D762C0">
        <w:t>33.</w:t>
      </w:r>
      <w:r w:rsidRPr="00D762C0">
        <w:tab/>
        <w:t xml:space="preserve">Huang S, Lei D, Yang Q, Yang Y, Jiang C, Shi H, et al. A Perfusable, Multifunctional Epicardial Device Improves Cardiac Function and Tissue Repair. </w:t>
      </w:r>
      <w:r w:rsidRPr="00D762C0">
        <w:rPr>
          <w:i/>
        </w:rPr>
        <w:t>Nat Med</w:t>
      </w:r>
      <w:r w:rsidRPr="00D762C0">
        <w:t xml:space="preserve"> (2021) 27(3):480-90. Epub 2021/03/17. doi: 10.1038/s41591-021-01279-9.</w:t>
      </w:r>
    </w:p>
    <w:p w14:paraId="6840E25E" w14:textId="77777777" w:rsidR="00D762C0" w:rsidRPr="00D762C0" w:rsidRDefault="00D762C0" w:rsidP="00D762C0">
      <w:pPr>
        <w:pStyle w:val="EndNoteBibliography"/>
        <w:spacing w:after="0"/>
      </w:pPr>
      <w:r w:rsidRPr="00D762C0">
        <w:t>34.</w:t>
      </w:r>
      <w:r w:rsidRPr="00D762C0">
        <w:tab/>
        <w:t xml:space="preserve">Zhu D, Li Z, Huang K, Caranasos TG, Rossi JS, Cheng K. Minimally Invasive Delivery of Therapeutic Agents by Hydrogel Injection into the Pericardial Cavity for Cardiac Repair. </w:t>
      </w:r>
      <w:r w:rsidRPr="00D762C0">
        <w:rPr>
          <w:i/>
        </w:rPr>
        <w:t>Nat Commun</w:t>
      </w:r>
      <w:r w:rsidRPr="00D762C0">
        <w:t xml:space="preserve"> (2021) 12(1):1412. Epub 2021/03/05. doi: 10.1038/s41467-021-21682-7.</w:t>
      </w:r>
    </w:p>
    <w:p w14:paraId="67F493E5" w14:textId="77777777" w:rsidR="00D762C0" w:rsidRPr="00D762C0" w:rsidRDefault="00D762C0" w:rsidP="00D762C0">
      <w:pPr>
        <w:pStyle w:val="EndNoteBibliography"/>
        <w:spacing w:after="0"/>
      </w:pPr>
      <w:r w:rsidRPr="00D762C0">
        <w:t>35.</w:t>
      </w:r>
      <w:r w:rsidRPr="00D762C0">
        <w:tab/>
        <w:t xml:space="preserve">Huang K, Ozpinar EW, Su T, Tang J, Shen D, Qiao L, et al. An Off-the-Shelf Artificial Cardiac Patch Improves Cardiac Repair after Myocardial Infarction in Rats and Pigs. </w:t>
      </w:r>
      <w:r w:rsidRPr="00D762C0">
        <w:rPr>
          <w:i/>
        </w:rPr>
        <w:t>Sci Transl Med</w:t>
      </w:r>
      <w:r w:rsidRPr="00D762C0">
        <w:t xml:space="preserve"> (2020) 12(538). Epub 2020/04/10. doi: 10.1126/scitranslmed.aat9683.</w:t>
      </w:r>
    </w:p>
    <w:p w14:paraId="4B9CFFFE" w14:textId="77777777" w:rsidR="00D762C0" w:rsidRPr="00D762C0" w:rsidRDefault="00D762C0" w:rsidP="00D762C0">
      <w:pPr>
        <w:pStyle w:val="EndNoteBibliography"/>
        <w:spacing w:after="0"/>
      </w:pPr>
      <w:r w:rsidRPr="00D762C0">
        <w:t>36.</w:t>
      </w:r>
      <w:r w:rsidRPr="00D762C0">
        <w:tab/>
        <w:t xml:space="preserve">Dong Y, Hong M, Dai R, Wu H, Zhu P. Engineered Bioactive Nanoparticles Incorporated Biofunctionalized Ecm/Silk Proteins Based Cardiac Patches Combined with Mscs for the Repair of Myocardial Infarction: In Vitro and in Vivo Evaluations. </w:t>
      </w:r>
      <w:r w:rsidRPr="00D762C0">
        <w:rPr>
          <w:i/>
        </w:rPr>
        <w:t>Sci Total Environ</w:t>
      </w:r>
      <w:r w:rsidRPr="00D762C0">
        <w:t xml:space="preserve"> (2020) 707:135976. Epub 2019/12/23. doi: 10.1016/j.scitotenv.2019.135976.</w:t>
      </w:r>
    </w:p>
    <w:p w14:paraId="4A3B82BF" w14:textId="77777777" w:rsidR="00D762C0" w:rsidRPr="00D762C0" w:rsidRDefault="00D762C0" w:rsidP="00D762C0">
      <w:pPr>
        <w:pStyle w:val="EndNoteBibliography"/>
        <w:spacing w:after="0"/>
      </w:pPr>
      <w:r w:rsidRPr="00D762C0">
        <w:t>37.</w:t>
      </w:r>
      <w:r w:rsidRPr="00D762C0">
        <w:tab/>
        <w:t xml:space="preserve">Wu T, Cui C, Huang Y, Liu Y, Fan C, Han X, et al. Coadministration of an Adhesive Conductive Hydrogel Patch and an Injectable Hydrogel to Treat Myocardial Infarction. </w:t>
      </w:r>
      <w:r w:rsidRPr="00D762C0">
        <w:rPr>
          <w:i/>
        </w:rPr>
        <w:t>ACS Appl Mater Interfaces</w:t>
      </w:r>
      <w:r w:rsidRPr="00D762C0">
        <w:t xml:space="preserve"> (2020) 12(2):2039-48. Epub 2019/12/21. doi: 10.1021/acsami.9b17907.</w:t>
      </w:r>
    </w:p>
    <w:p w14:paraId="6AEB2FD6" w14:textId="77777777" w:rsidR="00D762C0" w:rsidRPr="00D762C0" w:rsidRDefault="00D762C0" w:rsidP="00D762C0">
      <w:pPr>
        <w:pStyle w:val="EndNoteBibliography"/>
        <w:spacing w:after="0"/>
      </w:pPr>
      <w:r w:rsidRPr="00D762C0">
        <w:t>38.</w:t>
      </w:r>
      <w:r w:rsidRPr="00D762C0">
        <w:tab/>
        <w:t xml:space="preserve">Su T, Huang K, Mathews KG, Scharf VF, Hu S, Li Z, et al. Cardiac Stromal Cell Patch Integrated with Engineered Microvessels Improves Recovery from Myocardial Infarction in Rats and Pigs. </w:t>
      </w:r>
      <w:r w:rsidRPr="00D762C0">
        <w:rPr>
          <w:i/>
        </w:rPr>
        <w:t>ACS Biomater Sci Eng</w:t>
      </w:r>
      <w:r w:rsidRPr="00D762C0">
        <w:t xml:space="preserve"> (2020) 6(11):6309-20. Epub 2021/01/16. doi: 10.1021/acsbiomaterials.0c00942.</w:t>
      </w:r>
    </w:p>
    <w:p w14:paraId="2705ADCD" w14:textId="77777777" w:rsidR="00D762C0" w:rsidRPr="00D762C0" w:rsidRDefault="00D762C0" w:rsidP="00D762C0">
      <w:pPr>
        <w:pStyle w:val="EndNoteBibliography"/>
        <w:spacing w:after="0"/>
      </w:pPr>
      <w:r w:rsidRPr="00D762C0">
        <w:t>39.</w:t>
      </w:r>
      <w:r w:rsidRPr="00D762C0">
        <w:tab/>
        <w:t xml:space="preserve">Cui H, Liu C, Esworthy T, Huang Y, Yu ZX, Zhou X, et al. 4d Physiologically Adaptable Cardiac Patch: A 4-Month in Vivo Study for the Treatment of Myocardial Infarction. </w:t>
      </w:r>
      <w:r w:rsidRPr="00D762C0">
        <w:rPr>
          <w:i/>
        </w:rPr>
        <w:t>Sci Adv</w:t>
      </w:r>
      <w:r w:rsidRPr="00D762C0">
        <w:t xml:space="preserve"> (2020) 6(26):eabb5067. Epub 2020/07/09. doi: 10.1126/sciadv.abb5067.</w:t>
      </w:r>
    </w:p>
    <w:p w14:paraId="37F40AF6" w14:textId="77777777" w:rsidR="00D762C0" w:rsidRPr="00D762C0" w:rsidRDefault="00D762C0" w:rsidP="00D762C0">
      <w:pPr>
        <w:pStyle w:val="EndNoteBibliography"/>
        <w:spacing w:after="0"/>
      </w:pPr>
      <w:r w:rsidRPr="00D762C0">
        <w:t>40.</w:t>
      </w:r>
      <w:r w:rsidRPr="00D762C0">
        <w:tab/>
        <w:t xml:space="preserve">Ye G, Wen Z, Wen F, Song X, Wang L, Li C, et al. Mussel-Inspired Conductive Ti(2)C-Cryogel Promotes Functional Maturation of Cardiomyocytes and Enhances Repair of Myocardial Infarction. </w:t>
      </w:r>
      <w:r w:rsidRPr="00D762C0">
        <w:rPr>
          <w:i/>
        </w:rPr>
        <w:t>Theranostics</w:t>
      </w:r>
      <w:r w:rsidRPr="00D762C0">
        <w:t xml:space="preserve"> (2020) 10(5):2047-66. Epub 2020/02/28. doi: 10.7150/thno.38876.</w:t>
      </w:r>
    </w:p>
    <w:p w14:paraId="4AF508D6" w14:textId="77777777" w:rsidR="00D762C0" w:rsidRPr="00D762C0" w:rsidRDefault="00D762C0" w:rsidP="00D762C0">
      <w:pPr>
        <w:pStyle w:val="EndNoteBibliography"/>
        <w:spacing w:after="0"/>
      </w:pPr>
      <w:r w:rsidRPr="00D762C0">
        <w:t>41.</w:t>
      </w:r>
      <w:r w:rsidRPr="00D762C0">
        <w:tab/>
        <w:t xml:space="preserve">Fan C, Tang Y, Zhao M, Lou X, Pretorius D, Menasche P, et al. Chir99021 and Fibroblast Growth Factor 1 Enhance the Regenerative Potency of Human Cardiac Muscle Patch after Myocardial Infarction in Mice. </w:t>
      </w:r>
      <w:r w:rsidRPr="00D762C0">
        <w:rPr>
          <w:i/>
        </w:rPr>
        <w:t>J Mol Cell Cardiol</w:t>
      </w:r>
      <w:r w:rsidRPr="00D762C0">
        <w:t xml:space="preserve"> (2020) 141:1-10. Epub 2020/03/15. doi: 10.1016/j.yjmcc.2020.03.003.</w:t>
      </w:r>
    </w:p>
    <w:p w14:paraId="2AA3E933" w14:textId="77777777" w:rsidR="00D762C0" w:rsidRPr="00D762C0" w:rsidRDefault="00D762C0" w:rsidP="00D762C0">
      <w:pPr>
        <w:pStyle w:val="EndNoteBibliography"/>
        <w:spacing w:after="0"/>
      </w:pPr>
      <w:r w:rsidRPr="00D762C0">
        <w:t>42.</w:t>
      </w:r>
      <w:r w:rsidRPr="00D762C0">
        <w:tab/>
        <w:t xml:space="preserve">Yao Y, Ding J, Wang Z, Zhang H, Xie J, Wang Y, et al. Ros-Responsive Polyurethane Fibrous Patches Loaded with Methylprednisolone (Mp) for Restoring Structures and Functions of Infarcted Myocardium in Vivo. </w:t>
      </w:r>
      <w:r w:rsidRPr="00D762C0">
        <w:rPr>
          <w:i/>
        </w:rPr>
        <w:t>Biomaterials</w:t>
      </w:r>
      <w:r w:rsidRPr="00D762C0">
        <w:t xml:space="preserve"> (2020) 232:119726. Epub 2020/01/07. doi: 10.1016/j.biomaterials.2019.119726.</w:t>
      </w:r>
    </w:p>
    <w:p w14:paraId="54DDDD21" w14:textId="77777777" w:rsidR="00D762C0" w:rsidRPr="00D762C0" w:rsidRDefault="00D762C0" w:rsidP="00D762C0">
      <w:pPr>
        <w:pStyle w:val="EndNoteBibliography"/>
        <w:spacing w:after="0"/>
      </w:pPr>
      <w:r w:rsidRPr="00D762C0">
        <w:lastRenderedPageBreak/>
        <w:t>43.</w:t>
      </w:r>
      <w:r w:rsidRPr="00D762C0">
        <w:tab/>
        <w:t xml:space="preserve">Xie Y, Lampinen M, Takala J, Sikorski V, Soliymani R, Tarkia M, et al. Epicardial Transplantation of Atrial Appendage Micrograft Patch Salvages Myocardium after Infarction. </w:t>
      </w:r>
      <w:r w:rsidRPr="00D762C0">
        <w:rPr>
          <w:i/>
        </w:rPr>
        <w:t>J Heart Lung Transplant</w:t>
      </w:r>
      <w:r w:rsidRPr="00D762C0">
        <w:t xml:space="preserve"> (2020) 39(7):707-18. Epub 2020/04/27. doi: 10.1016/j.healun.2020.03.023.</w:t>
      </w:r>
    </w:p>
    <w:p w14:paraId="5DE25082" w14:textId="77777777" w:rsidR="00D762C0" w:rsidRPr="00D762C0" w:rsidRDefault="00D762C0" w:rsidP="00D762C0">
      <w:pPr>
        <w:pStyle w:val="EndNoteBibliography"/>
      </w:pPr>
      <w:r w:rsidRPr="00D762C0">
        <w:t>44.</w:t>
      </w:r>
      <w:r w:rsidRPr="00D762C0">
        <w:tab/>
        <w:t xml:space="preserve">Walker BW, Lara RP, Yu CH, Sani ES, Kimball W, Joyce S, et al. Engineering a Naturally-Derived Adhesive and Conductive Cardiopatch. </w:t>
      </w:r>
      <w:r w:rsidRPr="00D762C0">
        <w:rPr>
          <w:i/>
        </w:rPr>
        <w:t>Biomaterials</w:t>
      </w:r>
      <w:r w:rsidRPr="00D762C0">
        <w:t xml:space="preserve"> (2019) 207:89-101. Epub 2019/04/10. doi: 10.1016/j.biomaterials.2019.03.015.</w:t>
      </w:r>
    </w:p>
    <w:p w14:paraId="7B65BC41" w14:textId="55D22168" w:rsidR="00DE23E8" w:rsidRPr="001549D3" w:rsidRDefault="001B75EC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431EB" w14:textId="77777777" w:rsidR="0085737C" w:rsidRDefault="0085737C" w:rsidP="00117666">
      <w:pPr>
        <w:spacing w:after="0"/>
      </w:pPr>
      <w:r>
        <w:separator/>
      </w:r>
    </w:p>
  </w:endnote>
  <w:endnote w:type="continuationSeparator" w:id="0">
    <w:p w14:paraId="3CBFD078" w14:textId="77777777" w:rsidR="0085737C" w:rsidRDefault="008573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D36D8" w:rsidRPr="00577C4C" w:rsidRDefault="008D36D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D36D8" w:rsidRPr="00577C4C" w:rsidRDefault="008D36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D36D8" w:rsidRPr="00577C4C" w:rsidRDefault="008D36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D36D8" w:rsidRPr="00577C4C" w:rsidRDefault="008D36D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D36D8" w:rsidRPr="00577C4C" w:rsidRDefault="008D36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D36D8" w:rsidRPr="00577C4C" w:rsidRDefault="008D36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5A4A2" w14:textId="77777777" w:rsidR="0085737C" w:rsidRDefault="0085737C" w:rsidP="00117666">
      <w:pPr>
        <w:spacing w:after="0"/>
      </w:pPr>
      <w:r>
        <w:separator/>
      </w:r>
    </w:p>
  </w:footnote>
  <w:footnote w:type="continuationSeparator" w:id="0">
    <w:p w14:paraId="20F14C03" w14:textId="77777777" w:rsidR="0085737C" w:rsidRDefault="008573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D36D8" w:rsidRPr="009151AA" w:rsidRDefault="008D36D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D36D8" w:rsidRDefault="008D36D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1MDQ3MTU0MrIwsDBS0lEKTi0uzszPAykwrgUAJh1uq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9fx0xysarz9e2d2npv2x39eesezzdfs9a&quot;&gt;My EndNote Library-Converted&lt;record-ids&gt;&lt;item&gt;1477&lt;/item&gt;&lt;item&gt;1494&lt;/item&gt;&lt;item&gt;1495&lt;/item&gt;&lt;item&gt;1496&lt;/item&gt;&lt;item&gt;1497&lt;/item&gt;&lt;item&gt;1499&lt;/item&gt;&lt;item&gt;1558&lt;/item&gt;&lt;item&gt;1559&lt;/item&gt;&lt;item&gt;1560&lt;/item&gt;&lt;item&gt;1561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4&lt;/item&gt;&lt;item&gt;1575&lt;/item&gt;&lt;item&gt;1576&lt;/item&gt;&lt;item&gt;1577&lt;/item&gt;&lt;item&gt;1578&lt;/item&gt;&lt;item&gt;1579&lt;/item&gt;&lt;item&gt;1580&lt;/item&gt;&lt;item&gt;1581&lt;/item&gt;&lt;item&gt;1583&lt;/item&gt;&lt;item&gt;1584&lt;/item&gt;&lt;item&gt;1585&lt;/item&gt;&lt;item&gt;1586&lt;/item&gt;&lt;item&gt;1587&lt;/item&gt;&lt;item&gt;1588&lt;/item&gt;&lt;item&gt;1589&lt;/item&gt;&lt;item&gt;1591&lt;/item&gt;&lt;item&gt;1592&lt;/item&gt;&lt;item&gt;1593&lt;/item&gt;&lt;item&gt;1594&lt;/item&gt;&lt;item&gt;1595&lt;/item&gt;&lt;item&gt;1597&lt;/item&gt;&lt;item&gt;1598&lt;/item&gt;&lt;item&gt;159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1ACB"/>
    <w:rsid w:val="001549D3"/>
    <w:rsid w:val="00160065"/>
    <w:rsid w:val="00177D84"/>
    <w:rsid w:val="001B75EC"/>
    <w:rsid w:val="00221482"/>
    <w:rsid w:val="0026523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674A"/>
    <w:rsid w:val="00447801"/>
    <w:rsid w:val="00452E9C"/>
    <w:rsid w:val="004735C8"/>
    <w:rsid w:val="004947A6"/>
    <w:rsid w:val="004961FF"/>
    <w:rsid w:val="004A550D"/>
    <w:rsid w:val="004C25CB"/>
    <w:rsid w:val="00517A89"/>
    <w:rsid w:val="005250F2"/>
    <w:rsid w:val="00593EEA"/>
    <w:rsid w:val="005A5EEE"/>
    <w:rsid w:val="005D652D"/>
    <w:rsid w:val="0061274B"/>
    <w:rsid w:val="006375C7"/>
    <w:rsid w:val="00645372"/>
    <w:rsid w:val="00654E8F"/>
    <w:rsid w:val="00660D05"/>
    <w:rsid w:val="006820B1"/>
    <w:rsid w:val="006B7D14"/>
    <w:rsid w:val="006D3E22"/>
    <w:rsid w:val="00701727"/>
    <w:rsid w:val="0070566C"/>
    <w:rsid w:val="00714C50"/>
    <w:rsid w:val="0071506A"/>
    <w:rsid w:val="00725A7D"/>
    <w:rsid w:val="00747913"/>
    <w:rsid w:val="007501BE"/>
    <w:rsid w:val="0077257E"/>
    <w:rsid w:val="00790BB3"/>
    <w:rsid w:val="007C206C"/>
    <w:rsid w:val="00817DD6"/>
    <w:rsid w:val="0083759F"/>
    <w:rsid w:val="0085737C"/>
    <w:rsid w:val="00885156"/>
    <w:rsid w:val="008B279B"/>
    <w:rsid w:val="008D36D8"/>
    <w:rsid w:val="009151AA"/>
    <w:rsid w:val="0093429D"/>
    <w:rsid w:val="00943573"/>
    <w:rsid w:val="00956E3E"/>
    <w:rsid w:val="00964134"/>
    <w:rsid w:val="00970F7D"/>
    <w:rsid w:val="00994A3D"/>
    <w:rsid w:val="009C2B12"/>
    <w:rsid w:val="00A174D9"/>
    <w:rsid w:val="00AA4D24"/>
    <w:rsid w:val="00AB487A"/>
    <w:rsid w:val="00AB6715"/>
    <w:rsid w:val="00B1671E"/>
    <w:rsid w:val="00B25EB8"/>
    <w:rsid w:val="00B37F4D"/>
    <w:rsid w:val="00BA56D4"/>
    <w:rsid w:val="00C26BAF"/>
    <w:rsid w:val="00C52A7B"/>
    <w:rsid w:val="00C56BAF"/>
    <w:rsid w:val="00C679AA"/>
    <w:rsid w:val="00C75972"/>
    <w:rsid w:val="00CD066B"/>
    <w:rsid w:val="00CE4FEE"/>
    <w:rsid w:val="00D060CF"/>
    <w:rsid w:val="00D060D1"/>
    <w:rsid w:val="00D762C0"/>
    <w:rsid w:val="00DB59C3"/>
    <w:rsid w:val="00DC259A"/>
    <w:rsid w:val="00DE23E8"/>
    <w:rsid w:val="00E52377"/>
    <w:rsid w:val="00E537AD"/>
    <w:rsid w:val="00E64E02"/>
    <w:rsid w:val="00E64E17"/>
    <w:rsid w:val="00E6677E"/>
    <w:rsid w:val="00E866C9"/>
    <w:rsid w:val="00E9777E"/>
    <w:rsid w:val="00EA3D3C"/>
    <w:rsid w:val="00EC090A"/>
    <w:rsid w:val="00ED20B5"/>
    <w:rsid w:val="00EF2160"/>
    <w:rsid w:val="00F46900"/>
    <w:rsid w:val="00F61D89"/>
    <w:rsid w:val="00FD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1B75E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1B75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1B75EC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1B75E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9EBE0A-860D-4BA3-80E7-4E506B1CF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11</Pages>
  <Words>4099</Words>
  <Characters>2337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冯强</cp:lastModifiedBy>
  <cp:revision>33</cp:revision>
  <cp:lastPrinted>2013-10-03T12:51:00Z</cp:lastPrinted>
  <dcterms:created xsi:type="dcterms:W3CDTF">2018-11-23T08:58:00Z</dcterms:created>
  <dcterms:modified xsi:type="dcterms:W3CDTF">2022-10-30T08:48:00Z</dcterms:modified>
</cp:coreProperties>
</file>